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73A894" w14:textId="6BE76E8A" w:rsidR="00867B0F" w:rsidRDefault="00867B0F" w:rsidP="00C60944">
      <w:pPr>
        <w:rPr>
          <w:b/>
          <w:bCs/>
        </w:rPr>
      </w:pPr>
      <w:r w:rsidRPr="00C468CE">
        <w:rPr>
          <w:b/>
          <w:bCs/>
        </w:rPr>
        <w:t>Supplementary Figure Legends</w:t>
      </w:r>
    </w:p>
    <w:p w14:paraId="1B2C9EFA" w14:textId="77777777" w:rsidR="00C60944" w:rsidRPr="00C60944" w:rsidRDefault="00C60944" w:rsidP="00C60944">
      <w:pPr>
        <w:rPr>
          <w:b/>
          <w:bCs/>
        </w:rPr>
      </w:pPr>
    </w:p>
    <w:p w14:paraId="5839C44F" w14:textId="1F40061B" w:rsidR="00282C11" w:rsidRDefault="00867B0F" w:rsidP="00282C11">
      <w:pPr>
        <w:spacing w:line="480" w:lineRule="auto"/>
      </w:pPr>
      <w:r w:rsidRPr="006F308D">
        <w:rPr>
          <w:b/>
          <w:bCs/>
        </w:rPr>
        <w:t xml:space="preserve">S.Fig 1. </w:t>
      </w:r>
      <w:r w:rsidR="002044CD" w:rsidRPr="006F308D">
        <w:rPr>
          <w:b/>
          <w:bCs/>
        </w:rPr>
        <w:t xml:space="preserve">C2C12 </w:t>
      </w:r>
      <w:r w:rsidR="006F308D" w:rsidRPr="006F308D">
        <w:rPr>
          <w:b/>
          <w:bCs/>
        </w:rPr>
        <w:t>Assay for transposase accessible chromatin (</w:t>
      </w:r>
      <w:r w:rsidR="002044CD" w:rsidRPr="006F308D">
        <w:rPr>
          <w:b/>
          <w:bCs/>
        </w:rPr>
        <w:t>ATACseq</w:t>
      </w:r>
      <w:r w:rsidR="006F308D" w:rsidRPr="006F308D">
        <w:rPr>
          <w:b/>
          <w:bCs/>
        </w:rPr>
        <w:t>)</w:t>
      </w:r>
      <w:r w:rsidR="006F308D">
        <w:rPr>
          <w:b/>
          <w:bCs/>
        </w:rPr>
        <w:t xml:space="preserve">: </w:t>
      </w:r>
      <w:r w:rsidR="002044CD" w:rsidRPr="006F308D">
        <w:rPr>
          <w:b/>
          <w:bCs/>
        </w:rPr>
        <w:t>QC and overall heatmap</w:t>
      </w:r>
      <w:r w:rsidR="006F308D" w:rsidRPr="001B7BFC">
        <w:rPr>
          <w:b/>
          <w:bCs/>
        </w:rPr>
        <w:t xml:space="preserve">. </w:t>
      </w:r>
    </w:p>
    <w:p w14:paraId="40FC4527" w14:textId="63AF6D11" w:rsidR="002044CD" w:rsidRDefault="00282C11" w:rsidP="001B7BFC">
      <w:pPr>
        <w:spacing w:line="480" w:lineRule="auto"/>
      </w:pPr>
      <w:r>
        <w:t xml:space="preserve">C2C12 myotubes were differentiated and either not treated (UnT) or treated with 100mM ethanol (EtOH) for 6h. </w:t>
      </w:r>
      <w:r w:rsidRPr="001B7BFC">
        <w:t>ATACseq</w:t>
      </w:r>
      <w:r>
        <w:t xml:space="preserve"> </w:t>
      </w:r>
      <w:r w:rsidRPr="001B7BFC">
        <w:t xml:space="preserve">was performed, and </w:t>
      </w:r>
      <w:r>
        <w:t>differentially accessible areas</w:t>
      </w:r>
      <w:r w:rsidRPr="001B7BFC">
        <w:t xml:space="preserve"> </w:t>
      </w:r>
      <w:r w:rsidR="00D97E22">
        <w:t xml:space="preserve">of the chromatin </w:t>
      </w:r>
      <w:r w:rsidR="007919BF">
        <w:t xml:space="preserve">(DAC) </w:t>
      </w:r>
      <w:r w:rsidRPr="001B7BFC">
        <w:t>were analyzed</w:t>
      </w:r>
      <w:r w:rsidR="00D97E22">
        <w:t>.</w:t>
      </w:r>
      <w:r>
        <w:rPr>
          <w:b/>
          <w:bCs/>
        </w:rPr>
        <w:t xml:space="preserve"> A. </w:t>
      </w:r>
      <w:r w:rsidRPr="00282C11">
        <w:t xml:space="preserve">Heatmap of </w:t>
      </w:r>
      <w:r w:rsidR="007919BF">
        <w:t>DAC</w:t>
      </w:r>
      <w:r w:rsidRPr="00282C11">
        <w:t>.</w:t>
      </w:r>
      <w:r>
        <w:rPr>
          <w:b/>
          <w:bCs/>
        </w:rPr>
        <w:t xml:space="preserve"> </w:t>
      </w:r>
      <w:r w:rsidR="00D97E22">
        <w:rPr>
          <w:b/>
          <w:bCs/>
        </w:rPr>
        <w:t>B</w:t>
      </w:r>
      <w:r>
        <w:rPr>
          <w:b/>
          <w:bCs/>
        </w:rPr>
        <w:t xml:space="preserve">. </w:t>
      </w:r>
      <w:r w:rsidRPr="00282C11">
        <w:t>Functional enrichment study showing</w:t>
      </w:r>
      <w:r>
        <w:rPr>
          <w:b/>
          <w:bCs/>
        </w:rPr>
        <w:t xml:space="preserve"> </w:t>
      </w:r>
      <w:r>
        <w:t>pathways derived from Ingenuity Pathway Analysis (IPA, QIAGEN, Inc</w:t>
      </w:r>
      <w:r w:rsidR="00C60944">
        <w:t>).</w:t>
      </w:r>
      <w:r w:rsidR="00D97E22">
        <w:t xml:space="preserve"> </w:t>
      </w:r>
      <w:r w:rsidR="00D97E22">
        <w:rPr>
          <w:b/>
          <w:bCs/>
        </w:rPr>
        <w:t>C</w:t>
      </w:r>
      <w:r w:rsidR="00D97E22" w:rsidRPr="00282C11">
        <w:rPr>
          <w:b/>
          <w:bCs/>
        </w:rPr>
        <w:t>.</w:t>
      </w:r>
      <w:r w:rsidR="00D97E22">
        <w:t xml:space="preserve"> Volcano plot highlighting 25 most changed </w:t>
      </w:r>
      <w:r w:rsidR="007919BF">
        <w:t xml:space="preserve">DAC </w:t>
      </w:r>
      <w:r w:rsidR="00D97E22">
        <w:t xml:space="preserve">(orange). </w:t>
      </w:r>
      <w:r w:rsidR="001B7BFC" w:rsidRPr="001B7BFC">
        <w:t xml:space="preserve"> </w:t>
      </w:r>
      <w:r w:rsidRPr="00282C11">
        <w:rPr>
          <w:b/>
          <w:bCs/>
        </w:rPr>
        <w:t>D</w:t>
      </w:r>
      <w:r>
        <w:t>.</w:t>
      </w:r>
      <w:r w:rsidR="001731C2">
        <w:t xml:space="preserve"> </w:t>
      </w:r>
      <w:r>
        <w:t xml:space="preserve">Functional enrichment </w:t>
      </w:r>
      <w:r w:rsidR="001B7BFC" w:rsidRPr="001B7BFC">
        <w:t>using Gene Ontology (GO)</w:t>
      </w:r>
      <w:r w:rsidR="00D97E22">
        <w:t>: Biological Process (BP)</w:t>
      </w:r>
      <w:r w:rsidR="001B7BFC" w:rsidRPr="001B7BFC">
        <w:t>,</w:t>
      </w:r>
      <w:r w:rsidR="00D97E22">
        <w:t xml:space="preserve"> GO: Molecular Function (MF), and </w:t>
      </w:r>
      <w:r w:rsidR="001B7BFC" w:rsidRPr="001B7BFC">
        <w:t>Kyoto Encyclopedia of Genes and Genomes (KEGG</w:t>
      </w:r>
      <w:r w:rsidR="00D97E22">
        <w:t>).</w:t>
      </w:r>
      <w:r w:rsidR="001B7BFC" w:rsidRPr="001B7BFC">
        <w:t xml:space="preserve"> </w:t>
      </w:r>
      <w:r w:rsidR="001731C2" w:rsidRPr="001731C2">
        <w:t xml:space="preserve">Functional enrichment analysis </w:t>
      </w:r>
      <w:r w:rsidR="001731C2">
        <w:t>is</w:t>
      </w:r>
      <w:r w:rsidR="001731C2" w:rsidRPr="001731C2">
        <w:t xml:space="preserve"> used to identify biological processes, pathways, or molecular functions that are overrepresented in a set of genes or proteins compared to a background set. </w:t>
      </w:r>
      <w:r w:rsidR="001B7BFC" w:rsidRPr="001B7BFC">
        <w:t>The most enriched pathways were show</w:t>
      </w:r>
      <w:r w:rsidR="00C60944">
        <w:t xml:space="preserve">n. </w:t>
      </w:r>
      <w:r w:rsidR="001D54BA">
        <w:t>Significance for ATACseq taken at p&lt;0.005.</w:t>
      </w:r>
    </w:p>
    <w:p w14:paraId="6B881DAF" w14:textId="77777777" w:rsidR="00C60944" w:rsidRDefault="00C60944" w:rsidP="001B7BFC">
      <w:pPr>
        <w:spacing w:line="480" w:lineRule="auto"/>
        <w:rPr>
          <w:b/>
          <w:bCs/>
        </w:rPr>
      </w:pPr>
    </w:p>
    <w:p w14:paraId="00A73A57" w14:textId="1FB6A24A" w:rsidR="006F308D" w:rsidRDefault="002044CD" w:rsidP="001B7BFC">
      <w:pPr>
        <w:spacing w:line="480" w:lineRule="auto"/>
      </w:pPr>
      <w:r w:rsidRPr="002044CD">
        <w:rPr>
          <w:b/>
          <w:bCs/>
        </w:rPr>
        <w:t xml:space="preserve">S.Fig </w:t>
      </w:r>
      <w:r w:rsidR="00282C11">
        <w:rPr>
          <w:b/>
          <w:bCs/>
        </w:rPr>
        <w:t>2</w:t>
      </w:r>
      <w:r w:rsidRPr="002044CD">
        <w:rPr>
          <w:b/>
          <w:bCs/>
        </w:rPr>
        <w:t xml:space="preserve">. C2C12 </w:t>
      </w:r>
      <w:r w:rsidR="00C468CE">
        <w:rPr>
          <w:b/>
          <w:bCs/>
        </w:rPr>
        <w:t>bulk RNA sequencing (</w:t>
      </w:r>
      <w:r w:rsidRPr="002044CD">
        <w:rPr>
          <w:b/>
          <w:bCs/>
        </w:rPr>
        <w:t>RNAseq</w:t>
      </w:r>
      <w:r w:rsidR="00C468CE">
        <w:rPr>
          <w:b/>
          <w:bCs/>
        </w:rPr>
        <w:t>)</w:t>
      </w:r>
      <w:r w:rsidRPr="002044CD">
        <w:rPr>
          <w:b/>
          <w:bCs/>
        </w:rPr>
        <w:t xml:space="preserve"> cluster heatmaps</w:t>
      </w:r>
      <w:r>
        <w:rPr>
          <w:b/>
          <w:bCs/>
        </w:rPr>
        <w:t>, pathways, and volcano plots.</w:t>
      </w:r>
      <w:r w:rsidR="00C468CE">
        <w:rPr>
          <w:b/>
          <w:bCs/>
        </w:rPr>
        <w:t xml:space="preserve"> </w:t>
      </w:r>
      <w:r w:rsidR="00C468CE">
        <w:t>C2C12 myotubes were differentiated and either not treated (UnT) or treated with 100mM ethanol (EtOH) for 6 or 24h. RNA</w:t>
      </w:r>
      <w:r w:rsidR="00C468CE" w:rsidRPr="001B7BFC">
        <w:t>seq</w:t>
      </w:r>
      <w:r w:rsidR="00C468CE">
        <w:t xml:space="preserve"> </w:t>
      </w:r>
      <w:r w:rsidR="00C468CE" w:rsidRPr="001B7BFC">
        <w:t>was performed</w:t>
      </w:r>
      <w:r w:rsidR="00C468CE">
        <w:t>.</w:t>
      </w:r>
      <w:r w:rsidR="00C468CE">
        <w:rPr>
          <w:b/>
          <w:bCs/>
        </w:rPr>
        <w:t xml:space="preserve"> </w:t>
      </w:r>
      <w:r w:rsidR="006E4293" w:rsidRPr="006E4293">
        <w:t>Differentially expressed molecules</w:t>
      </w:r>
      <w:r w:rsidR="001731C2">
        <w:t xml:space="preserve"> (DEM)</w:t>
      </w:r>
      <w:r w:rsidR="006E4293" w:rsidRPr="006E4293">
        <w:t xml:space="preserve"> were clustered into Early Transient (changed at 6h without change at 24h EtOH), Late (unchanged at 6h but changed at 24h), Persistent (sustained increase or decrease in expression in the same direction at both 6h and 24h)</w:t>
      </w:r>
      <w:r w:rsidR="006E4293">
        <w:t xml:space="preserve">, and Pseudosilent (significant change in expression between 6h and 24h of EtOH treatment, but not significantly different </w:t>
      </w:r>
      <w:r w:rsidR="001731C2">
        <w:t xml:space="preserve">expression </w:t>
      </w:r>
      <w:r w:rsidR="006E4293">
        <w:t xml:space="preserve">at either </w:t>
      </w:r>
      <w:r w:rsidR="001731C2">
        <w:t xml:space="preserve">treatment </w:t>
      </w:r>
      <w:r w:rsidR="006E4293">
        <w:t>timepoint from untreated myotubes</w:t>
      </w:r>
      <w:r w:rsidR="001731C2">
        <w:t xml:space="preserve">) and analyzed. </w:t>
      </w:r>
      <w:r w:rsidR="001731C2" w:rsidRPr="001731C2">
        <w:rPr>
          <w:b/>
          <w:bCs/>
        </w:rPr>
        <w:t>A.</w:t>
      </w:r>
      <w:r w:rsidR="001731C2">
        <w:t xml:space="preserve"> </w:t>
      </w:r>
      <w:r w:rsidR="001731C2" w:rsidRPr="001731C2">
        <w:t>Cluster heatmaps.</w:t>
      </w:r>
      <w:r w:rsidR="001731C2">
        <w:t xml:space="preserve"> </w:t>
      </w:r>
      <w:r w:rsidRPr="006F308D">
        <w:rPr>
          <w:b/>
          <w:bCs/>
        </w:rPr>
        <w:t>B</w:t>
      </w:r>
      <w:r>
        <w:t xml:space="preserve">. </w:t>
      </w:r>
      <w:r w:rsidR="006F308D">
        <w:t>Cluster functional enrichment</w:t>
      </w:r>
      <w:r w:rsidR="00C60944">
        <w:t xml:space="preserve"> using Ingenuity Pathway Analysis (IPA, QIAGEN, Inc)</w:t>
      </w:r>
      <w:r w:rsidR="006F308D">
        <w:t xml:space="preserve">. </w:t>
      </w:r>
      <w:r w:rsidR="00D97E22">
        <w:rPr>
          <w:b/>
          <w:bCs/>
        </w:rPr>
        <w:t xml:space="preserve">C. </w:t>
      </w:r>
      <w:r w:rsidR="00D97E22">
        <w:t>Scatter</w:t>
      </w:r>
      <w:r w:rsidR="00D97E22" w:rsidRPr="00D97E22">
        <w:t xml:space="preserve"> plot comparing differentially accessible areas of the chromatin using assay for transposase accessible chromatin (ATACseq) and DEM on RNAseq</w:t>
      </w:r>
      <w:r w:rsidR="00D97E22">
        <w:rPr>
          <w:b/>
          <w:bCs/>
        </w:rPr>
        <w:t>.</w:t>
      </w:r>
      <w:r w:rsidR="007300BE" w:rsidRPr="007300BE">
        <w:rPr>
          <w:b/>
          <w:bCs/>
        </w:rPr>
        <w:t xml:space="preserve"> </w:t>
      </w:r>
      <w:r w:rsidR="007300BE" w:rsidRPr="00467657">
        <w:rPr>
          <w:b/>
          <w:bCs/>
        </w:rPr>
        <w:t>D</w:t>
      </w:r>
      <w:r w:rsidR="00D97E22">
        <w:rPr>
          <w:b/>
          <w:bCs/>
        </w:rPr>
        <w:t xml:space="preserve">. </w:t>
      </w:r>
      <w:r w:rsidR="00D97E22" w:rsidRPr="00D97E22">
        <w:t xml:space="preserve">Cluster volcano plots highlighting the 25 most changed </w:t>
      </w:r>
      <w:r w:rsidR="007919BF">
        <w:t>DEM</w:t>
      </w:r>
      <w:r w:rsidR="00D97E22" w:rsidRPr="00D97E22">
        <w:t xml:space="preserve"> (orange).</w:t>
      </w:r>
      <w:r w:rsidR="00D97E22">
        <w:rPr>
          <w:b/>
          <w:bCs/>
        </w:rPr>
        <w:t xml:space="preserve"> E</w:t>
      </w:r>
      <w:r w:rsidR="007300BE" w:rsidRPr="00467657">
        <w:rPr>
          <w:b/>
          <w:bCs/>
        </w:rPr>
        <w:t>-</w:t>
      </w:r>
      <w:r w:rsidR="007300BE">
        <w:rPr>
          <w:b/>
          <w:bCs/>
        </w:rPr>
        <w:t>G</w:t>
      </w:r>
      <w:r w:rsidR="007300BE">
        <w:t xml:space="preserve">. Cluster functional enrichment using g:Profiler </w:t>
      </w:r>
      <w:r w:rsidR="00D97E22" w:rsidRPr="001B7BFC">
        <w:t>using Gene Ontology (GO)</w:t>
      </w:r>
      <w:r w:rsidR="00D97E22">
        <w:t>: Biological Process (BP)</w:t>
      </w:r>
      <w:r w:rsidR="00D97E22" w:rsidRPr="001B7BFC">
        <w:t>,</w:t>
      </w:r>
      <w:r w:rsidR="00D97E22">
        <w:t xml:space="preserve"> GO: Molecular Function (MF), </w:t>
      </w:r>
      <w:r w:rsidR="00D97E22" w:rsidRPr="001B7BFC">
        <w:t>Kyoto Encyclopedia of Genes and Genomes (KEGG</w:t>
      </w:r>
      <w:r w:rsidR="00D97E22">
        <w:t xml:space="preserve">), REACTOME (REAC), and </w:t>
      </w:r>
      <w:proofErr w:type="spellStart"/>
      <w:r w:rsidR="00D97E22">
        <w:t>WikiPathways</w:t>
      </w:r>
      <w:proofErr w:type="spellEnd"/>
      <w:r w:rsidR="00D97E22">
        <w:t xml:space="preserve"> (WP)</w:t>
      </w:r>
      <w:r w:rsidR="00D97E22" w:rsidRPr="001B7BFC">
        <w:t xml:space="preserve"> </w:t>
      </w:r>
      <w:r w:rsidR="007300BE">
        <w:t xml:space="preserve">for </w:t>
      </w:r>
      <w:r w:rsidR="00D97E22">
        <w:rPr>
          <w:b/>
          <w:bCs/>
        </w:rPr>
        <w:t>E</w:t>
      </w:r>
      <w:r w:rsidR="007300BE" w:rsidRPr="00467657">
        <w:rPr>
          <w:b/>
          <w:bCs/>
        </w:rPr>
        <w:t xml:space="preserve">. </w:t>
      </w:r>
      <w:r w:rsidR="007300BE" w:rsidRPr="00467657">
        <w:t>Early transient</w:t>
      </w:r>
      <w:r w:rsidR="007300BE">
        <w:rPr>
          <w:b/>
          <w:bCs/>
        </w:rPr>
        <w:t xml:space="preserve"> </w:t>
      </w:r>
      <w:r w:rsidR="00D97E22">
        <w:rPr>
          <w:b/>
          <w:bCs/>
        </w:rPr>
        <w:t>F.</w:t>
      </w:r>
      <w:r w:rsidR="007300BE">
        <w:rPr>
          <w:b/>
          <w:bCs/>
        </w:rPr>
        <w:t xml:space="preserve"> </w:t>
      </w:r>
      <w:r w:rsidR="007300BE" w:rsidRPr="00467657">
        <w:t>Late,</w:t>
      </w:r>
      <w:r w:rsidR="007300BE">
        <w:rPr>
          <w:b/>
          <w:bCs/>
        </w:rPr>
        <w:t xml:space="preserve"> </w:t>
      </w:r>
      <w:r w:rsidR="00D97E22">
        <w:rPr>
          <w:b/>
          <w:bCs/>
        </w:rPr>
        <w:t>G</w:t>
      </w:r>
      <w:r w:rsidR="007300BE">
        <w:rPr>
          <w:b/>
          <w:bCs/>
        </w:rPr>
        <w:t xml:space="preserve">. </w:t>
      </w:r>
      <w:r w:rsidR="007300BE" w:rsidRPr="00467657">
        <w:t>Persistent,</w:t>
      </w:r>
      <w:r w:rsidR="007300BE">
        <w:rPr>
          <w:b/>
          <w:bCs/>
        </w:rPr>
        <w:t xml:space="preserve"> </w:t>
      </w:r>
      <w:r w:rsidR="00D97E22">
        <w:rPr>
          <w:b/>
          <w:bCs/>
        </w:rPr>
        <w:t>H</w:t>
      </w:r>
      <w:r w:rsidR="007300BE">
        <w:rPr>
          <w:b/>
          <w:bCs/>
        </w:rPr>
        <w:t xml:space="preserve">. </w:t>
      </w:r>
      <w:r w:rsidR="007300BE" w:rsidRPr="00467657">
        <w:t xml:space="preserve">Pseudosilent </w:t>
      </w:r>
      <w:r w:rsidR="007300BE">
        <w:t xml:space="preserve">cluster. </w:t>
      </w:r>
      <w:r w:rsidR="00C60944" w:rsidRPr="001731C2">
        <w:t xml:space="preserve">Functional enrichment analysis </w:t>
      </w:r>
      <w:r w:rsidR="00C60944">
        <w:t>is</w:t>
      </w:r>
      <w:r w:rsidR="00C60944" w:rsidRPr="001731C2">
        <w:t xml:space="preserve"> used to identify biological processes, pathways, or molecular functions that are overrepresented in a set of genes or proteins compared to a background set. </w:t>
      </w:r>
      <w:r w:rsidR="00C60944" w:rsidRPr="001B7BFC">
        <w:t>The most enriched pathways were shown</w:t>
      </w:r>
      <w:r w:rsidR="00C60944">
        <w:t xml:space="preserve"> for each </w:t>
      </w:r>
      <w:proofErr w:type="spellStart"/>
      <w:r w:rsidR="00C60944">
        <w:t>cluster</w:t>
      </w:r>
      <w:r w:rsidR="00B67E34">
        <w:t>Significance</w:t>
      </w:r>
      <w:proofErr w:type="spellEnd"/>
      <w:r w:rsidR="00B67E34">
        <w:t xml:space="preserve"> for </w:t>
      </w:r>
      <w:r w:rsidR="001731C2">
        <w:t xml:space="preserve">DEM in </w:t>
      </w:r>
      <w:r w:rsidR="00B67E34">
        <w:t xml:space="preserve">RNAseq </w:t>
      </w:r>
      <w:r w:rsidR="001731C2">
        <w:t xml:space="preserve">was </w:t>
      </w:r>
      <w:r w:rsidR="00B67E34">
        <w:t xml:space="preserve">taken at </w:t>
      </w:r>
      <w:proofErr w:type="spellStart"/>
      <w:r w:rsidR="006E4293">
        <w:t>padj</w:t>
      </w:r>
      <w:proofErr w:type="spellEnd"/>
      <w:r w:rsidR="006E4293">
        <w:t xml:space="preserve">&lt;0.05 and </w:t>
      </w:r>
      <w:r w:rsidR="00497645">
        <w:t xml:space="preserve">DAC for </w:t>
      </w:r>
      <w:r w:rsidR="00B67E34">
        <w:t>ATACseq at p&lt;0.005. Pathway significance -log(p-value)</w:t>
      </w:r>
      <w:r w:rsidR="00B67E34" w:rsidRPr="00B67E34">
        <w:rPr>
          <w:u w:val="single"/>
        </w:rPr>
        <w:t>&gt;</w:t>
      </w:r>
      <w:r w:rsidR="00B67E34" w:rsidRPr="00B67E34">
        <w:t>1.3</w:t>
      </w:r>
      <w:r w:rsidR="00B67E34">
        <w:t>.</w:t>
      </w:r>
    </w:p>
    <w:p w14:paraId="491DD91B" w14:textId="77777777" w:rsidR="00D97E22" w:rsidRDefault="00D97E22" w:rsidP="001B7BFC">
      <w:pPr>
        <w:spacing w:line="480" w:lineRule="auto"/>
      </w:pPr>
    </w:p>
    <w:p w14:paraId="37B7A9E6" w14:textId="7082A4CA" w:rsidR="00C60944" w:rsidRDefault="002044CD" w:rsidP="00C60944">
      <w:pPr>
        <w:spacing w:line="480" w:lineRule="auto"/>
      </w:pPr>
      <w:r w:rsidRPr="006E5EA2">
        <w:rPr>
          <w:b/>
          <w:bCs/>
        </w:rPr>
        <w:t xml:space="preserve">S.Fig </w:t>
      </w:r>
      <w:r w:rsidR="00C60944">
        <w:rPr>
          <w:b/>
          <w:bCs/>
        </w:rPr>
        <w:t>3</w:t>
      </w:r>
      <w:r w:rsidRPr="006E5EA2">
        <w:rPr>
          <w:b/>
          <w:bCs/>
        </w:rPr>
        <w:t xml:space="preserve">. </w:t>
      </w:r>
      <w:r w:rsidR="00C60944" w:rsidRPr="002044CD">
        <w:rPr>
          <w:b/>
          <w:bCs/>
        </w:rPr>
        <w:t xml:space="preserve">C2C12 </w:t>
      </w:r>
      <w:r w:rsidR="00C60944">
        <w:rPr>
          <w:b/>
          <w:bCs/>
        </w:rPr>
        <w:t>untargeted proteomics</w:t>
      </w:r>
      <w:r w:rsidR="00C60944" w:rsidRPr="002044CD">
        <w:rPr>
          <w:b/>
          <w:bCs/>
        </w:rPr>
        <w:t xml:space="preserve"> cluster heatmaps</w:t>
      </w:r>
      <w:r w:rsidR="00C60944">
        <w:rPr>
          <w:b/>
          <w:bCs/>
        </w:rPr>
        <w:t xml:space="preserve">, pathways, and volcano plots. </w:t>
      </w:r>
      <w:r w:rsidR="00C60944">
        <w:t xml:space="preserve">C2C12 myotubes were differentiated and either not treated (UnT) or treated with 100mM ethanol (EtOH) for 6 or 24h. Untargeted proteomics using gas-chromatography mass spectrometry </w:t>
      </w:r>
      <w:r w:rsidR="00C60944" w:rsidRPr="001B7BFC">
        <w:t>was performed</w:t>
      </w:r>
      <w:r w:rsidR="00C60944">
        <w:t>.</w:t>
      </w:r>
      <w:r w:rsidR="00C60944">
        <w:rPr>
          <w:b/>
          <w:bCs/>
        </w:rPr>
        <w:t xml:space="preserve"> </w:t>
      </w:r>
      <w:r w:rsidR="00C60944" w:rsidRPr="006E4293">
        <w:t>Differentially expressed molecules</w:t>
      </w:r>
      <w:r w:rsidR="00C60944">
        <w:t xml:space="preserve"> (DEM)</w:t>
      </w:r>
      <w:r w:rsidR="00C60944" w:rsidRPr="006E4293">
        <w:t xml:space="preserve"> were clustered into Early Transient (changed at 6h without change at 24h EtOH), Late (unchanged at 6h but changed at 24h), Persistent (sustained increase or decrease in expression in the same direction at both 6h and 24h)</w:t>
      </w:r>
      <w:r w:rsidR="007300BE">
        <w:t>.</w:t>
      </w:r>
      <w:r w:rsidR="00C60944">
        <w:t xml:space="preserve"> </w:t>
      </w:r>
      <w:r w:rsidR="00C60944" w:rsidRPr="001731C2">
        <w:rPr>
          <w:b/>
          <w:bCs/>
        </w:rPr>
        <w:t>A.</w:t>
      </w:r>
      <w:r w:rsidR="00C60944">
        <w:t xml:space="preserve"> </w:t>
      </w:r>
      <w:r w:rsidR="00C60944" w:rsidRPr="001731C2">
        <w:t>Cluster heatmaps.</w:t>
      </w:r>
      <w:r w:rsidR="00C60944">
        <w:t xml:space="preserve"> </w:t>
      </w:r>
      <w:r w:rsidR="00C60944" w:rsidRPr="006F308D">
        <w:rPr>
          <w:b/>
          <w:bCs/>
        </w:rPr>
        <w:t>B</w:t>
      </w:r>
      <w:r w:rsidR="00C60944">
        <w:t xml:space="preserve">. Cluster functional enrichment using Ingenuity Pathway Analysis (IPA, QIAGEN, Inc). </w:t>
      </w:r>
      <w:r w:rsidR="00D97E22" w:rsidRPr="00D97E22">
        <w:rPr>
          <w:b/>
          <w:bCs/>
        </w:rPr>
        <w:t>C</w:t>
      </w:r>
      <w:r w:rsidR="00D97E22">
        <w:t xml:space="preserve">. </w:t>
      </w:r>
      <w:r w:rsidR="00484849" w:rsidRPr="00D97E22">
        <w:t xml:space="preserve">Cluster volcano plots highlighting the 25 most changed </w:t>
      </w:r>
      <w:r w:rsidR="007919BF">
        <w:t>DEM</w:t>
      </w:r>
      <w:r w:rsidR="00484849" w:rsidRPr="00D97E22">
        <w:t xml:space="preserve"> (orange).</w:t>
      </w:r>
      <w:r w:rsidR="00484849">
        <w:rPr>
          <w:b/>
          <w:bCs/>
        </w:rPr>
        <w:t xml:space="preserve"> </w:t>
      </w:r>
      <w:r w:rsidR="007300BE" w:rsidRPr="00467657">
        <w:rPr>
          <w:b/>
          <w:bCs/>
        </w:rPr>
        <w:t>D-</w:t>
      </w:r>
      <w:r w:rsidR="007300BE">
        <w:rPr>
          <w:b/>
          <w:bCs/>
        </w:rPr>
        <w:t>F</w:t>
      </w:r>
      <w:r w:rsidR="007300BE">
        <w:t>. Cluster functional enrichment using g:Profiler</w:t>
      </w:r>
      <w:r w:rsidR="00414325">
        <w:t xml:space="preserve"> </w:t>
      </w:r>
      <w:r w:rsidR="00414325" w:rsidRPr="001B7BFC">
        <w:t>using Gene Ontology (GO)</w:t>
      </w:r>
      <w:r w:rsidR="00414325">
        <w:t>: Biological Process (BP)</w:t>
      </w:r>
      <w:r w:rsidR="00414325" w:rsidRPr="001B7BFC">
        <w:t>,</w:t>
      </w:r>
      <w:r w:rsidR="00414325">
        <w:t xml:space="preserve"> GO: Molecular Function (MF), </w:t>
      </w:r>
      <w:r w:rsidR="00484849">
        <w:t xml:space="preserve">Comprehensive Resource of Mammalian Protein </w:t>
      </w:r>
      <w:r w:rsidR="00414325">
        <w:t xml:space="preserve">(CORUM), </w:t>
      </w:r>
      <w:r w:rsidR="00414325" w:rsidRPr="001B7BFC">
        <w:t>Kyoto Encyclopedia of Genes and Genomes (KEGG</w:t>
      </w:r>
      <w:r w:rsidR="00414325">
        <w:t xml:space="preserve">), REACTOME (REAC), and </w:t>
      </w:r>
      <w:proofErr w:type="spellStart"/>
      <w:r w:rsidR="00414325">
        <w:t>WikiPathways</w:t>
      </w:r>
      <w:proofErr w:type="spellEnd"/>
      <w:r w:rsidR="00414325">
        <w:t xml:space="preserve"> (WP)</w:t>
      </w:r>
      <w:r w:rsidR="007300BE">
        <w:t xml:space="preserve"> for </w:t>
      </w:r>
      <w:r w:rsidR="007300BE" w:rsidRPr="00467657">
        <w:rPr>
          <w:b/>
          <w:bCs/>
        </w:rPr>
        <w:t xml:space="preserve">D. </w:t>
      </w:r>
      <w:r w:rsidR="007300BE" w:rsidRPr="00467657">
        <w:t>Early transient</w:t>
      </w:r>
      <w:r w:rsidR="007300BE">
        <w:rPr>
          <w:b/>
          <w:bCs/>
        </w:rPr>
        <w:t xml:space="preserve"> E. </w:t>
      </w:r>
      <w:r w:rsidR="007300BE" w:rsidRPr="00467657">
        <w:t>Late,</w:t>
      </w:r>
      <w:r w:rsidR="007300BE">
        <w:rPr>
          <w:b/>
          <w:bCs/>
        </w:rPr>
        <w:t xml:space="preserve"> </w:t>
      </w:r>
      <w:r w:rsidR="00414325" w:rsidRPr="00414325">
        <w:t xml:space="preserve">and </w:t>
      </w:r>
      <w:r w:rsidR="007300BE">
        <w:rPr>
          <w:b/>
          <w:bCs/>
        </w:rPr>
        <w:t xml:space="preserve">F. </w:t>
      </w:r>
      <w:r w:rsidR="007300BE" w:rsidRPr="00467657">
        <w:t>Persistent</w:t>
      </w:r>
      <w:r w:rsidR="007300BE">
        <w:t xml:space="preserve"> clusters. </w:t>
      </w:r>
      <w:r w:rsidR="00C60944" w:rsidRPr="001731C2">
        <w:t xml:space="preserve">Functional enrichment analysis </w:t>
      </w:r>
      <w:r w:rsidR="00C60944">
        <w:t>is</w:t>
      </w:r>
      <w:r w:rsidR="00C60944" w:rsidRPr="001731C2">
        <w:t xml:space="preserve"> used to identify biological processes, pathways, or molecular functions that are overrepresented in a set of genes or proteins compared to a background set. </w:t>
      </w:r>
      <w:r w:rsidR="00C60944" w:rsidRPr="001B7BFC">
        <w:t>The most enriched pathways were shown</w:t>
      </w:r>
      <w:r w:rsidR="00C60944">
        <w:t xml:space="preserve"> for each cluster. Significance for DEM in proteomics was taken at p&lt;0.05. Pathway significance -log(p-value)</w:t>
      </w:r>
      <w:r w:rsidR="00C60944" w:rsidRPr="00B67E34">
        <w:rPr>
          <w:u w:val="single"/>
        </w:rPr>
        <w:t>&gt;</w:t>
      </w:r>
      <w:r w:rsidR="00C60944" w:rsidRPr="00B67E34">
        <w:t>1.3</w:t>
      </w:r>
      <w:r w:rsidR="00C60944">
        <w:t>.</w:t>
      </w:r>
    </w:p>
    <w:p w14:paraId="21F210FD" w14:textId="77777777" w:rsidR="00467657" w:rsidRPr="00467657" w:rsidRDefault="00467657" w:rsidP="00C60944">
      <w:pPr>
        <w:spacing w:line="480" w:lineRule="auto"/>
      </w:pPr>
    </w:p>
    <w:p w14:paraId="097C320A" w14:textId="3F721D6A" w:rsidR="00C60944" w:rsidRDefault="006E4293" w:rsidP="00C60944">
      <w:pPr>
        <w:spacing w:line="480" w:lineRule="auto"/>
      </w:pPr>
      <w:r w:rsidRPr="001731C2">
        <w:rPr>
          <w:b/>
          <w:bCs/>
        </w:rPr>
        <w:t>S.Fig</w:t>
      </w:r>
      <w:r w:rsidR="00C60944">
        <w:rPr>
          <w:b/>
          <w:bCs/>
        </w:rPr>
        <w:t xml:space="preserve"> 4. Human induced pluripotent stem cell-derived (hiPSC) myotube</w:t>
      </w:r>
      <w:r w:rsidR="00C60944" w:rsidRPr="002044CD">
        <w:rPr>
          <w:b/>
          <w:bCs/>
        </w:rPr>
        <w:t xml:space="preserve"> </w:t>
      </w:r>
      <w:r w:rsidR="00C60944">
        <w:rPr>
          <w:b/>
          <w:bCs/>
        </w:rPr>
        <w:t xml:space="preserve">RNA-sequencing (RNAseq) </w:t>
      </w:r>
      <w:r w:rsidR="00C60944" w:rsidRPr="002044CD">
        <w:rPr>
          <w:b/>
          <w:bCs/>
        </w:rPr>
        <w:t>cluster heatmaps</w:t>
      </w:r>
      <w:r w:rsidR="00C60944">
        <w:rPr>
          <w:b/>
          <w:bCs/>
        </w:rPr>
        <w:t xml:space="preserve">, pathways, and volcano plots. </w:t>
      </w:r>
      <w:r w:rsidR="00C60944">
        <w:t xml:space="preserve">hiPSC-derived myotubes were differentiated and either not treated (UnT) or treated with 100mM ethanol (EtOH) for 6 or 24h. RNAseq </w:t>
      </w:r>
      <w:r w:rsidR="00C60944" w:rsidRPr="001B7BFC">
        <w:t>was performed</w:t>
      </w:r>
      <w:r w:rsidR="00C60944">
        <w:t>.</w:t>
      </w:r>
      <w:r w:rsidR="00C60944">
        <w:rPr>
          <w:b/>
          <w:bCs/>
        </w:rPr>
        <w:t xml:space="preserve"> </w:t>
      </w:r>
      <w:r w:rsidR="00C60944" w:rsidRPr="006E4293">
        <w:t>Differentially expressed molecules</w:t>
      </w:r>
      <w:r w:rsidR="00C60944">
        <w:t xml:space="preserve"> (DEM)</w:t>
      </w:r>
      <w:r w:rsidR="00C60944" w:rsidRPr="006E4293">
        <w:t xml:space="preserve"> were clustered into Early Transient (changed at 6h without change at 24h EtOH), Late (unchanged at 6h but changed at 24h), Persistent (sustained increase or decrease in expression in the same direction at both 6h and 24h)</w:t>
      </w:r>
      <w:r w:rsidR="00C60944">
        <w:t xml:space="preserve">, and Pseudosilent (significant change in expression between 6h and 24h of EtOH treatment, but not significantly different expression at either treatment timepoint from untreated myotubes) and analyzed. </w:t>
      </w:r>
      <w:r w:rsidR="00C60944" w:rsidRPr="001731C2">
        <w:rPr>
          <w:b/>
          <w:bCs/>
        </w:rPr>
        <w:t>A.</w:t>
      </w:r>
      <w:r w:rsidR="00C60944">
        <w:t xml:space="preserve"> </w:t>
      </w:r>
      <w:r w:rsidR="00C60944" w:rsidRPr="001731C2">
        <w:t>Cluster heatmaps.</w:t>
      </w:r>
      <w:r w:rsidR="00C60944">
        <w:t xml:space="preserve"> </w:t>
      </w:r>
      <w:r w:rsidR="00C60944" w:rsidRPr="006F308D">
        <w:rPr>
          <w:b/>
          <w:bCs/>
        </w:rPr>
        <w:t>B</w:t>
      </w:r>
      <w:r w:rsidR="00C60944">
        <w:t xml:space="preserve">. Cluster functional enrichment using Ingenuity Pathway Analysis (IPA, QIAGEN, Inc). </w:t>
      </w:r>
      <w:r w:rsidR="0007167B" w:rsidRPr="0007167B">
        <w:rPr>
          <w:b/>
          <w:bCs/>
        </w:rPr>
        <w:t>C</w:t>
      </w:r>
      <w:r w:rsidR="0007167B">
        <w:t xml:space="preserve">. </w:t>
      </w:r>
      <w:r w:rsidR="00484849" w:rsidRPr="00D97E22">
        <w:t xml:space="preserve">Cluster volcano plots highlighting the 25 most changed </w:t>
      </w:r>
      <w:r w:rsidR="007919BF">
        <w:t>DEM</w:t>
      </w:r>
      <w:r w:rsidR="00484849" w:rsidRPr="00D97E22">
        <w:t xml:space="preserve"> (orange)</w:t>
      </w:r>
      <w:r w:rsidR="0007167B">
        <w:t xml:space="preserve">. </w:t>
      </w:r>
      <w:r w:rsidR="00467657" w:rsidRPr="00467657">
        <w:rPr>
          <w:b/>
          <w:bCs/>
        </w:rPr>
        <w:t>D-</w:t>
      </w:r>
      <w:r w:rsidR="00467657">
        <w:rPr>
          <w:b/>
          <w:bCs/>
        </w:rPr>
        <w:t>G</w:t>
      </w:r>
      <w:r w:rsidR="00467657">
        <w:t xml:space="preserve">. Cluster functional enrichment using g:Profiler </w:t>
      </w:r>
      <w:r w:rsidR="00484849" w:rsidRPr="001B7BFC">
        <w:t>using Gene Ontology (GO)</w:t>
      </w:r>
      <w:r w:rsidR="00484849">
        <w:t>: Biological Process (BP)</w:t>
      </w:r>
      <w:r w:rsidR="00484849" w:rsidRPr="001B7BFC">
        <w:t>,</w:t>
      </w:r>
      <w:r w:rsidR="00484849">
        <w:t xml:space="preserve"> GO: Molecular Function (MF), </w:t>
      </w:r>
      <w:r w:rsidR="00484849" w:rsidRPr="001B7BFC">
        <w:t>Kyoto Encyclopedia of Genes and Genomes (KEGG</w:t>
      </w:r>
      <w:r w:rsidR="00484849">
        <w:t xml:space="preserve">), REACTOME (REAC), and </w:t>
      </w:r>
      <w:proofErr w:type="spellStart"/>
      <w:r w:rsidR="00484849">
        <w:t>WikiPathways</w:t>
      </w:r>
      <w:proofErr w:type="spellEnd"/>
      <w:r w:rsidR="00484849">
        <w:t xml:space="preserve"> (WP) </w:t>
      </w:r>
      <w:r w:rsidR="00467657">
        <w:t xml:space="preserve">for </w:t>
      </w:r>
      <w:r w:rsidR="00467657" w:rsidRPr="00467657">
        <w:rPr>
          <w:b/>
          <w:bCs/>
        </w:rPr>
        <w:t xml:space="preserve">D. </w:t>
      </w:r>
      <w:r w:rsidR="00467657" w:rsidRPr="00467657">
        <w:t>Early transient</w:t>
      </w:r>
      <w:r w:rsidR="00467657">
        <w:rPr>
          <w:b/>
          <w:bCs/>
        </w:rPr>
        <w:t xml:space="preserve"> E. </w:t>
      </w:r>
      <w:r w:rsidR="00467657" w:rsidRPr="00467657">
        <w:t>Late,</w:t>
      </w:r>
      <w:r w:rsidR="00467657">
        <w:rPr>
          <w:b/>
          <w:bCs/>
        </w:rPr>
        <w:t xml:space="preserve"> F. </w:t>
      </w:r>
      <w:r w:rsidR="00467657" w:rsidRPr="00467657">
        <w:t>Persistent,</w:t>
      </w:r>
      <w:r w:rsidR="00467657">
        <w:rPr>
          <w:b/>
          <w:bCs/>
        </w:rPr>
        <w:t xml:space="preserve"> G. </w:t>
      </w:r>
      <w:r w:rsidR="00467657" w:rsidRPr="00467657">
        <w:t xml:space="preserve">Pseudosilent </w:t>
      </w:r>
      <w:r w:rsidR="00467657">
        <w:t xml:space="preserve">cluster. </w:t>
      </w:r>
      <w:r w:rsidR="00C60944" w:rsidRPr="001731C2">
        <w:t xml:space="preserve">Functional enrichment </w:t>
      </w:r>
      <w:r w:rsidR="00C60944" w:rsidRPr="001731C2">
        <w:lastRenderedPageBreak/>
        <w:t xml:space="preserve">analysis </w:t>
      </w:r>
      <w:r w:rsidR="00C60944">
        <w:t>is</w:t>
      </w:r>
      <w:r w:rsidR="00C60944" w:rsidRPr="001731C2">
        <w:t xml:space="preserve"> used to identify biological processes, pathways, or molecular functions that are overrepresented in a set of genes or proteins compared to a background set. </w:t>
      </w:r>
      <w:r w:rsidR="00C60944" w:rsidRPr="001B7BFC">
        <w:t>The most enriched pathways were shown</w:t>
      </w:r>
      <w:r w:rsidR="00C60944">
        <w:t xml:space="preserve"> for each cluster. Significance for DEM in RNAseq was taken at adjusted p-value&lt;0.05. Pathway significance -log(p-value)</w:t>
      </w:r>
      <w:r w:rsidR="00C60944" w:rsidRPr="00B67E34">
        <w:rPr>
          <w:u w:val="single"/>
        </w:rPr>
        <w:t>&gt;</w:t>
      </w:r>
      <w:r w:rsidR="00C60944" w:rsidRPr="00B67E34">
        <w:t>1.3</w:t>
      </w:r>
      <w:r w:rsidR="00C60944">
        <w:t>.</w:t>
      </w:r>
    </w:p>
    <w:p w14:paraId="19B6C8B4" w14:textId="77777777" w:rsidR="00C60944" w:rsidRDefault="00C60944" w:rsidP="001B7BFC">
      <w:pPr>
        <w:spacing w:line="480" w:lineRule="auto"/>
        <w:rPr>
          <w:b/>
          <w:bCs/>
        </w:rPr>
      </w:pPr>
    </w:p>
    <w:p w14:paraId="55768597" w14:textId="6F7BCC6B" w:rsidR="00C375E1" w:rsidRPr="00C60944" w:rsidRDefault="00C60944" w:rsidP="001B7BFC">
      <w:pPr>
        <w:spacing w:line="480" w:lineRule="auto"/>
      </w:pPr>
      <w:r w:rsidRPr="001731C2">
        <w:rPr>
          <w:b/>
          <w:bCs/>
        </w:rPr>
        <w:t>S.Fig</w:t>
      </w:r>
      <w:r>
        <w:rPr>
          <w:b/>
          <w:bCs/>
        </w:rPr>
        <w:t xml:space="preserve"> 5. Human induced pluripotent stem cell derived (hiPSC) myotube</w:t>
      </w:r>
      <w:r w:rsidRPr="002044CD">
        <w:rPr>
          <w:b/>
          <w:bCs/>
        </w:rPr>
        <w:t xml:space="preserve"> </w:t>
      </w:r>
      <w:r>
        <w:rPr>
          <w:b/>
          <w:bCs/>
        </w:rPr>
        <w:t xml:space="preserve">untargeted proteomics </w:t>
      </w:r>
      <w:r w:rsidRPr="002044CD">
        <w:rPr>
          <w:b/>
          <w:bCs/>
        </w:rPr>
        <w:t>cluster heatmaps</w:t>
      </w:r>
      <w:r>
        <w:rPr>
          <w:b/>
          <w:bCs/>
        </w:rPr>
        <w:t xml:space="preserve">, pathways, and volcano plots. </w:t>
      </w:r>
      <w:r>
        <w:t xml:space="preserve">Human induced pluripotent stem cell-derived myotubes were differentiated and either not treated (UnT) or treated with 100mM ethanol (EtOH) for 6 or 24h. Untargeted proteomics using gas-chromatography mass spectrometry </w:t>
      </w:r>
      <w:r w:rsidRPr="001B7BFC">
        <w:t>was performed</w:t>
      </w:r>
      <w:r>
        <w:t>.</w:t>
      </w:r>
      <w:r>
        <w:rPr>
          <w:b/>
          <w:bCs/>
        </w:rPr>
        <w:t xml:space="preserve"> </w:t>
      </w:r>
      <w:r w:rsidRPr="006E4293">
        <w:t>Differentially expressed molecules</w:t>
      </w:r>
      <w:r>
        <w:t xml:space="preserve"> (DEM)</w:t>
      </w:r>
      <w:r w:rsidRPr="006E4293">
        <w:t xml:space="preserve"> were clustered into Early Transient (changed at 6h without change at 24h EtOH), Late (unchanged at 6h but changed at 24h), Persistent (sustained increase or decrease in expression in the same direction at both 6h and 24h)</w:t>
      </w:r>
      <w:r>
        <w:t xml:space="preserve">, and Pseudosilent (significant change in expression between 6h and 24h of EtOH treatment, but not significantly different expression at either treatment timepoint from untreated myotubes) and analyzed. </w:t>
      </w:r>
      <w:r w:rsidRPr="001731C2">
        <w:rPr>
          <w:b/>
          <w:bCs/>
        </w:rPr>
        <w:t>A.</w:t>
      </w:r>
      <w:r>
        <w:t xml:space="preserve"> </w:t>
      </w:r>
      <w:r w:rsidRPr="001731C2">
        <w:t>Cluster heatmaps.</w:t>
      </w:r>
      <w:r>
        <w:t xml:space="preserve"> </w:t>
      </w:r>
      <w:r w:rsidRPr="006F308D">
        <w:rPr>
          <w:b/>
          <w:bCs/>
        </w:rPr>
        <w:t>B</w:t>
      </w:r>
      <w:r>
        <w:t xml:space="preserve">. Cluster functional enrichment using Ingenuity Pathway Analysis (IPA, QIAGEN, Inc). </w:t>
      </w:r>
      <w:r w:rsidR="00484849" w:rsidRPr="00484849">
        <w:rPr>
          <w:b/>
          <w:bCs/>
        </w:rPr>
        <w:t>C</w:t>
      </w:r>
      <w:r w:rsidR="00484849">
        <w:t xml:space="preserve">. </w:t>
      </w:r>
      <w:r w:rsidR="00484849" w:rsidRPr="00D97E22">
        <w:t xml:space="preserve">Cluster volcano plots highlighting the 25 most changed </w:t>
      </w:r>
      <w:r w:rsidR="007919BF">
        <w:t>DEM</w:t>
      </w:r>
      <w:r w:rsidR="00484849" w:rsidRPr="00D97E22">
        <w:t xml:space="preserve"> (orange)</w:t>
      </w:r>
      <w:r w:rsidR="00484849">
        <w:t xml:space="preserve">. </w:t>
      </w:r>
      <w:r w:rsidR="00467657" w:rsidRPr="00467657">
        <w:rPr>
          <w:b/>
          <w:bCs/>
        </w:rPr>
        <w:t>D-</w:t>
      </w:r>
      <w:r w:rsidR="00467657">
        <w:rPr>
          <w:b/>
          <w:bCs/>
        </w:rPr>
        <w:t>G</w:t>
      </w:r>
      <w:r w:rsidR="00467657">
        <w:t xml:space="preserve">. Cluster functional enrichment using g:Profiler </w:t>
      </w:r>
      <w:r w:rsidR="00484849" w:rsidRPr="001B7BFC">
        <w:t>using Gene Ontology (GO)</w:t>
      </w:r>
      <w:r w:rsidR="00484849">
        <w:t>: Biological Process (BP)</w:t>
      </w:r>
      <w:r w:rsidR="00484849" w:rsidRPr="001B7BFC">
        <w:t>,</w:t>
      </w:r>
      <w:r w:rsidR="00484849">
        <w:t xml:space="preserve"> GO: Molecular Function (MF), Comprehensive Resource of Mammalian Protein (CORUM), </w:t>
      </w:r>
      <w:r w:rsidR="00484849" w:rsidRPr="001B7BFC">
        <w:t>Kyoto Encyclopedia of Genes and Genomes (KEGG</w:t>
      </w:r>
      <w:r w:rsidR="00484849">
        <w:t xml:space="preserve">), REACTOME (REAC), and </w:t>
      </w:r>
      <w:proofErr w:type="spellStart"/>
      <w:r w:rsidR="00484849">
        <w:t>WikiPathways</w:t>
      </w:r>
      <w:proofErr w:type="spellEnd"/>
      <w:r w:rsidR="00484849">
        <w:t xml:space="preserve"> (WP) </w:t>
      </w:r>
      <w:r w:rsidR="00467657">
        <w:t xml:space="preserve">for </w:t>
      </w:r>
      <w:r w:rsidR="00467657" w:rsidRPr="00467657">
        <w:rPr>
          <w:b/>
          <w:bCs/>
        </w:rPr>
        <w:t xml:space="preserve">D. </w:t>
      </w:r>
      <w:r w:rsidR="00467657" w:rsidRPr="00467657">
        <w:t>Early transient</w:t>
      </w:r>
      <w:r w:rsidR="00467657">
        <w:rPr>
          <w:b/>
          <w:bCs/>
        </w:rPr>
        <w:t xml:space="preserve"> E. </w:t>
      </w:r>
      <w:r w:rsidR="00467657" w:rsidRPr="00467657">
        <w:t>Late,</w:t>
      </w:r>
      <w:r w:rsidR="00467657">
        <w:rPr>
          <w:b/>
          <w:bCs/>
        </w:rPr>
        <w:t xml:space="preserve"> F. </w:t>
      </w:r>
      <w:r w:rsidR="00467657" w:rsidRPr="00467657">
        <w:t>Persistent,</w:t>
      </w:r>
      <w:r w:rsidR="00467657">
        <w:rPr>
          <w:b/>
          <w:bCs/>
        </w:rPr>
        <w:t xml:space="preserve"> G. </w:t>
      </w:r>
      <w:r w:rsidR="00467657" w:rsidRPr="00467657">
        <w:t xml:space="preserve">Pseudosilent </w:t>
      </w:r>
      <w:r w:rsidR="00467657">
        <w:t xml:space="preserve">cluster. </w:t>
      </w:r>
      <w:r w:rsidRPr="001731C2">
        <w:t xml:space="preserve">Functional enrichment analysis </w:t>
      </w:r>
      <w:r>
        <w:t>is</w:t>
      </w:r>
      <w:r w:rsidRPr="001731C2">
        <w:t xml:space="preserve"> used to identify biological processes, pathways, or molecular functions that are overrepresented in a set of genes or proteins compared to a background set. </w:t>
      </w:r>
      <w:r w:rsidRPr="001B7BFC">
        <w:t>The most enriched pathways were shown</w:t>
      </w:r>
      <w:r>
        <w:t xml:space="preserve"> for each cluster. Significance for DEM in hiPSC proteomics was taken at p&lt;0.05. Pathway significance -log(p-value)</w:t>
      </w:r>
      <w:r w:rsidRPr="00B67E34">
        <w:rPr>
          <w:u w:val="single"/>
        </w:rPr>
        <w:t>&gt;</w:t>
      </w:r>
      <w:r w:rsidRPr="00B67E34">
        <w:t>1.3</w:t>
      </w:r>
      <w:r>
        <w:t>.</w:t>
      </w:r>
    </w:p>
    <w:p w14:paraId="5902BFA5" w14:textId="77777777" w:rsidR="00C60944" w:rsidRDefault="00C60944" w:rsidP="001B7BFC">
      <w:pPr>
        <w:spacing w:line="480" w:lineRule="auto"/>
        <w:rPr>
          <w:b/>
          <w:bCs/>
        </w:rPr>
      </w:pPr>
    </w:p>
    <w:p w14:paraId="79046ED9" w14:textId="0E90CB2C" w:rsidR="00C60944" w:rsidRDefault="002044CD" w:rsidP="001B7BFC">
      <w:pPr>
        <w:spacing w:line="480" w:lineRule="auto"/>
      </w:pPr>
      <w:r w:rsidRPr="005770A4">
        <w:rPr>
          <w:b/>
          <w:bCs/>
        </w:rPr>
        <w:t xml:space="preserve">S.Fig </w:t>
      </w:r>
      <w:r w:rsidR="00C60944">
        <w:rPr>
          <w:b/>
          <w:bCs/>
        </w:rPr>
        <w:t>6</w:t>
      </w:r>
      <w:r w:rsidRPr="005770A4">
        <w:rPr>
          <w:b/>
          <w:bCs/>
        </w:rPr>
        <w:t xml:space="preserve">. </w:t>
      </w:r>
      <w:r w:rsidR="0066356D" w:rsidRPr="002044CD">
        <w:rPr>
          <w:b/>
          <w:bCs/>
        </w:rPr>
        <w:t xml:space="preserve">C2C12 </w:t>
      </w:r>
      <w:r w:rsidR="0066356D">
        <w:rPr>
          <w:b/>
          <w:bCs/>
        </w:rPr>
        <w:t>untargeted acetylomics</w:t>
      </w:r>
      <w:r w:rsidR="0066356D" w:rsidRPr="002044CD">
        <w:rPr>
          <w:b/>
          <w:bCs/>
        </w:rPr>
        <w:t xml:space="preserve"> cluster heatmaps</w:t>
      </w:r>
      <w:r w:rsidR="0066356D">
        <w:rPr>
          <w:b/>
          <w:bCs/>
        </w:rPr>
        <w:t xml:space="preserve">, pathways, and volcano plots. </w:t>
      </w:r>
      <w:r w:rsidR="00C60944">
        <w:t xml:space="preserve">C2C12 myotubes were differentiated and either not treated (UnT) or treated with 100mM ethanol (EtOH) for 6 or 24h. Untargeted </w:t>
      </w:r>
      <w:r w:rsidR="0066356D">
        <w:t xml:space="preserve">acetylomics </w:t>
      </w:r>
      <w:r w:rsidR="00C60944">
        <w:t xml:space="preserve">using gas-chromatography mass spectrometry </w:t>
      </w:r>
      <w:r w:rsidR="00C60944" w:rsidRPr="001B7BFC">
        <w:t>was performed</w:t>
      </w:r>
      <w:r w:rsidR="00C60944">
        <w:t>.</w:t>
      </w:r>
      <w:r w:rsidR="00C60944">
        <w:rPr>
          <w:b/>
          <w:bCs/>
        </w:rPr>
        <w:t xml:space="preserve"> </w:t>
      </w:r>
      <w:r w:rsidR="00C60944" w:rsidRPr="006E4293">
        <w:t>Differentially expressed molecules</w:t>
      </w:r>
      <w:r w:rsidR="00C60944">
        <w:t xml:space="preserve"> (DEM)</w:t>
      </w:r>
      <w:r w:rsidR="00C60944" w:rsidRPr="006E4293">
        <w:t xml:space="preserve"> were clustered into Early Transient (changed at 6h without change at 24h EtOH), Late (unchanged at 6h but changed at 24h), Persistent (sustained increase or decrease in expression in the </w:t>
      </w:r>
      <w:r w:rsidR="00C60944" w:rsidRPr="006E4293">
        <w:lastRenderedPageBreak/>
        <w:t>same direction at both 6h and 24h)</w:t>
      </w:r>
      <w:r w:rsidR="00C60944">
        <w:t xml:space="preserve">, and Pseudosilent (significant change in expression between 6h and 24h of EtOH treatment, but not significantly different expression at either treatment timepoint from untreated myotubes) and analyzed. </w:t>
      </w:r>
      <w:r w:rsidR="00C60944" w:rsidRPr="001731C2">
        <w:rPr>
          <w:b/>
          <w:bCs/>
        </w:rPr>
        <w:t>A.</w:t>
      </w:r>
      <w:r w:rsidR="00C60944">
        <w:t xml:space="preserve"> </w:t>
      </w:r>
      <w:r w:rsidR="00C60944" w:rsidRPr="001731C2">
        <w:t>Cluster heatmaps.</w:t>
      </w:r>
      <w:r w:rsidR="00C60944">
        <w:t xml:space="preserve"> </w:t>
      </w:r>
      <w:r w:rsidR="00C60944" w:rsidRPr="006F308D">
        <w:rPr>
          <w:b/>
          <w:bCs/>
        </w:rPr>
        <w:t>B</w:t>
      </w:r>
      <w:r w:rsidR="00C60944">
        <w:t xml:space="preserve">. Cluster functional enrichment using Ingenuity Pathway Analysis (IPA, QIAGEN, Inc). </w:t>
      </w:r>
      <w:r w:rsidR="007D045F" w:rsidRPr="007D045F">
        <w:rPr>
          <w:b/>
          <w:bCs/>
        </w:rPr>
        <w:t>C</w:t>
      </w:r>
      <w:r w:rsidR="007D045F">
        <w:t xml:space="preserve">. </w:t>
      </w:r>
      <w:r w:rsidR="007D045F" w:rsidRPr="00D97E22">
        <w:t xml:space="preserve">Cluster volcano plots highlighting the 25 most changed </w:t>
      </w:r>
      <w:r w:rsidR="007919BF">
        <w:t>DEM</w:t>
      </w:r>
      <w:r w:rsidR="007D045F" w:rsidRPr="00D97E22">
        <w:t xml:space="preserve"> (orange)</w:t>
      </w:r>
      <w:r w:rsidR="007D045F">
        <w:t xml:space="preserve">.  </w:t>
      </w:r>
      <w:r w:rsidR="007300BE" w:rsidRPr="00467657">
        <w:rPr>
          <w:b/>
          <w:bCs/>
        </w:rPr>
        <w:t>D-</w:t>
      </w:r>
      <w:r w:rsidR="007300BE">
        <w:rPr>
          <w:b/>
          <w:bCs/>
        </w:rPr>
        <w:t>G</w:t>
      </w:r>
      <w:r w:rsidR="007300BE">
        <w:t xml:space="preserve">. Cluster functional enrichment using g:Profiler </w:t>
      </w:r>
      <w:r w:rsidR="007D045F" w:rsidRPr="001B7BFC">
        <w:t>using Gene Ontology (GO)</w:t>
      </w:r>
      <w:r w:rsidR="007D045F">
        <w:t>: Biological Process (BP)</w:t>
      </w:r>
      <w:r w:rsidR="007D045F" w:rsidRPr="001B7BFC">
        <w:t>,</w:t>
      </w:r>
      <w:r w:rsidR="007D045F">
        <w:t xml:space="preserve"> GO: Molecular Function (MF), </w:t>
      </w:r>
      <w:r w:rsidR="007D045F" w:rsidRPr="001B7BFC">
        <w:t>Kyoto Encyclopedia of Genes and Genomes (KEGG</w:t>
      </w:r>
      <w:r w:rsidR="007D045F">
        <w:t xml:space="preserve">), REACTOME (REAC), and </w:t>
      </w:r>
      <w:proofErr w:type="spellStart"/>
      <w:r w:rsidR="007D045F">
        <w:t>WikiPathways</w:t>
      </w:r>
      <w:proofErr w:type="spellEnd"/>
      <w:r w:rsidR="007D045F">
        <w:t xml:space="preserve"> (WP) </w:t>
      </w:r>
      <w:r w:rsidR="007300BE">
        <w:t xml:space="preserve">for </w:t>
      </w:r>
      <w:r w:rsidR="007300BE" w:rsidRPr="00467657">
        <w:rPr>
          <w:b/>
          <w:bCs/>
        </w:rPr>
        <w:t xml:space="preserve">D. </w:t>
      </w:r>
      <w:r w:rsidR="007300BE" w:rsidRPr="00467657">
        <w:t>Early transient</w:t>
      </w:r>
      <w:r w:rsidR="007300BE">
        <w:rPr>
          <w:b/>
          <w:bCs/>
        </w:rPr>
        <w:t xml:space="preserve"> E. </w:t>
      </w:r>
      <w:r w:rsidR="007300BE" w:rsidRPr="00467657">
        <w:t>Late,</w:t>
      </w:r>
      <w:r w:rsidR="007300BE">
        <w:rPr>
          <w:b/>
          <w:bCs/>
        </w:rPr>
        <w:t xml:space="preserve"> F. </w:t>
      </w:r>
      <w:r w:rsidR="007300BE" w:rsidRPr="00467657">
        <w:t>Persistent,</w:t>
      </w:r>
      <w:r w:rsidR="007300BE">
        <w:rPr>
          <w:b/>
          <w:bCs/>
        </w:rPr>
        <w:t xml:space="preserve"> G. </w:t>
      </w:r>
      <w:r w:rsidR="007300BE" w:rsidRPr="00467657">
        <w:t xml:space="preserve">Pseudosilent </w:t>
      </w:r>
      <w:r w:rsidR="007300BE">
        <w:t>cluster</w:t>
      </w:r>
      <w:r w:rsidR="00C60944" w:rsidRPr="001B7BFC">
        <w:t xml:space="preserve">. </w:t>
      </w:r>
      <w:r w:rsidR="00C60944" w:rsidRPr="001731C2">
        <w:t xml:space="preserve">Functional enrichment analysis </w:t>
      </w:r>
      <w:r w:rsidR="00C60944">
        <w:t>is</w:t>
      </w:r>
      <w:r w:rsidR="00C60944" w:rsidRPr="001731C2">
        <w:t xml:space="preserve"> used to identify biological processes, pathways, or molecular functions that are overrepresented in a set of genes or proteins compared to a background set. </w:t>
      </w:r>
      <w:r w:rsidR="00C60944" w:rsidRPr="001B7BFC">
        <w:t>The most enriched pathways were shown</w:t>
      </w:r>
      <w:r w:rsidR="00C60944">
        <w:t xml:space="preserve"> for each cluster. Significance for DEM in </w:t>
      </w:r>
      <w:r w:rsidR="0066356D">
        <w:t xml:space="preserve">acetylomics </w:t>
      </w:r>
      <w:r w:rsidR="00C60944">
        <w:t xml:space="preserve">was taken at </w:t>
      </w:r>
      <w:proofErr w:type="spellStart"/>
      <w:r w:rsidR="00C60944">
        <w:t>pvalue</w:t>
      </w:r>
      <w:proofErr w:type="spellEnd"/>
      <w:r w:rsidR="00C60944">
        <w:t>&lt;0.05. Pathway significance -log(p-value)</w:t>
      </w:r>
      <w:r w:rsidR="00C60944" w:rsidRPr="00B67E34">
        <w:rPr>
          <w:u w:val="single"/>
        </w:rPr>
        <w:t>&gt;</w:t>
      </w:r>
      <w:r w:rsidR="00C60944" w:rsidRPr="00B67E34">
        <w:t>1.3</w:t>
      </w:r>
      <w:r w:rsidR="00C60944">
        <w:t>.</w:t>
      </w:r>
    </w:p>
    <w:p w14:paraId="44546166" w14:textId="77777777" w:rsidR="007300BE" w:rsidRDefault="007300BE" w:rsidP="001B7BFC">
      <w:pPr>
        <w:spacing w:line="480" w:lineRule="auto"/>
      </w:pPr>
    </w:p>
    <w:p w14:paraId="7C37F0D4" w14:textId="69D99ACC" w:rsidR="0066356D" w:rsidRDefault="00C60944" w:rsidP="001B7BFC">
      <w:pPr>
        <w:spacing w:line="480" w:lineRule="auto"/>
        <w:rPr>
          <w:b/>
          <w:bCs/>
        </w:rPr>
      </w:pPr>
      <w:r>
        <w:rPr>
          <w:b/>
          <w:bCs/>
        </w:rPr>
        <w:t xml:space="preserve">S.Fig 7. </w:t>
      </w:r>
      <w:r w:rsidR="0066356D" w:rsidRPr="002044CD">
        <w:rPr>
          <w:b/>
          <w:bCs/>
        </w:rPr>
        <w:t xml:space="preserve">C2C12 </w:t>
      </w:r>
      <w:r w:rsidR="0066356D">
        <w:rPr>
          <w:b/>
          <w:bCs/>
        </w:rPr>
        <w:t>untargeted phosphoproteomics</w:t>
      </w:r>
      <w:r w:rsidR="0066356D" w:rsidRPr="002044CD">
        <w:rPr>
          <w:b/>
          <w:bCs/>
        </w:rPr>
        <w:t xml:space="preserve"> cluster heatmaps</w:t>
      </w:r>
      <w:r w:rsidR="0066356D">
        <w:rPr>
          <w:b/>
          <w:bCs/>
        </w:rPr>
        <w:t xml:space="preserve">, pathways, and volcano plots. </w:t>
      </w:r>
      <w:r w:rsidR="0066356D">
        <w:t xml:space="preserve">C2C12 myotubes were differentiated and either not treated (UnT) or treated with 100mM ethanol (EtOH) for 6 or 24h. Untargeted acetylomics using gas-chromatography mass spectrometry </w:t>
      </w:r>
      <w:r w:rsidR="0066356D" w:rsidRPr="001B7BFC">
        <w:t>was performed</w:t>
      </w:r>
      <w:r w:rsidR="0066356D">
        <w:t>.</w:t>
      </w:r>
      <w:r w:rsidR="0066356D">
        <w:rPr>
          <w:b/>
          <w:bCs/>
        </w:rPr>
        <w:t xml:space="preserve"> </w:t>
      </w:r>
      <w:r w:rsidR="0066356D" w:rsidRPr="006E4293">
        <w:t>Differentially expressed molecules</w:t>
      </w:r>
      <w:r w:rsidR="0066356D">
        <w:t xml:space="preserve"> (DEM)</w:t>
      </w:r>
      <w:r w:rsidR="0066356D" w:rsidRPr="006E4293">
        <w:t xml:space="preserve"> were clustered into Early Transient (changed at 6h without change at 24h EtOH), Late (unchanged at 6h but changed at 24h), Persistent (sustained increase or decrease in expression in the same direction at both 6h and 24h)</w:t>
      </w:r>
      <w:r w:rsidR="0066356D">
        <w:t xml:space="preserve">, and Pseudosilent (significant change in expression between 6h and 24h of EtOH treatment, but not significantly different expression at either treatment timepoint from untreated myotubes) and analyzed. </w:t>
      </w:r>
      <w:r w:rsidR="0066356D" w:rsidRPr="001731C2">
        <w:rPr>
          <w:b/>
          <w:bCs/>
        </w:rPr>
        <w:t>A.</w:t>
      </w:r>
      <w:r w:rsidR="0066356D">
        <w:t xml:space="preserve"> </w:t>
      </w:r>
      <w:r w:rsidR="0066356D" w:rsidRPr="001731C2">
        <w:t>Cluster heatmaps.</w:t>
      </w:r>
      <w:r w:rsidR="0066356D">
        <w:t xml:space="preserve"> </w:t>
      </w:r>
      <w:r w:rsidR="0066356D" w:rsidRPr="006F308D">
        <w:rPr>
          <w:b/>
          <w:bCs/>
        </w:rPr>
        <w:t>B</w:t>
      </w:r>
      <w:r w:rsidR="0066356D">
        <w:t xml:space="preserve">. Cluster functional enrichment using Ingenuity Pathway Analysis (IPA, QIAGEN, Inc). </w:t>
      </w:r>
      <w:r w:rsidR="007919BF" w:rsidRPr="007919BF">
        <w:rPr>
          <w:b/>
          <w:bCs/>
        </w:rPr>
        <w:t>C</w:t>
      </w:r>
      <w:r w:rsidR="007919BF">
        <w:t>. Cluster volcano plots</w:t>
      </w:r>
      <w:r w:rsidR="007919BF" w:rsidRPr="007919BF">
        <w:t xml:space="preserve"> </w:t>
      </w:r>
      <w:r w:rsidR="007919BF" w:rsidRPr="00D97E22">
        <w:t xml:space="preserve">highlighting the 25 most changed </w:t>
      </w:r>
      <w:r w:rsidR="007919BF">
        <w:t>DEM</w:t>
      </w:r>
      <w:r w:rsidR="007919BF" w:rsidRPr="00D97E22">
        <w:t xml:space="preserve"> (orange)</w:t>
      </w:r>
      <w:r w:rsidR="007919BF">
        <w:t xml:space="preserve">. </w:t>
      </w:r>
      <w:r w:rsidR="007300BE" w:rsidRPr="00467657">
        <w:rPr>
          <w:b/>
          <w:bCs/>
        </w:rPr>
        <w:t>D-</w:t>
      </w:r>
      <w:r w:rsidR="007300BE">
        <w:rPr>
          <w:b/>
          <w:bCs/>
        </w:rPr>
        <w:t>G</w:t>
      </w:r>
      <w:r w:rsidR="007300BE">
        <w:t xml:space="preserve">. Cluster functional enrichment using g:Profiler </w:t>
      </w:r>
      <w:r w:rsidR="00C748DA" w:rsidRPr="001B7BFC">
        <w:t>using Gene Ontology (GO)</w:t>
      </w:r>
      <w:r w:rsidR="00C748DA">
        <w:t>: Biological Process (BP)</w:t>
      </w:r>
      <w:r w:rsidR="00C748DA" w:rsidRPr="001B7BFC">
        <w:t>,</w:t>
      </w:r>
      <w:r w:rsidR="00C748DA">
        <w:t xml:space="preserve"> GO: Molecular Function (MF), </w:t>
      </w:r>
      <w:r w:rsidR="00C748DA" w:rsidRPr="001B7BFC">
        <w:t>Kyoto Encyclopedia of Genes and Genomes (KEGG</w:t>
      </w:r>
      <w:r w:rsidR="00C748DA">
        <w:t xml:space="preserve">), REACTOME (REAC), and </w:t>
      </w:r>
      <w:proofErr w:type="spellStart"/>
      <w:r w:rsidR="00C748DA">
        <w:t>WikiPathways</w:t>
      </w:r>
      <w:proofErr w:type="spellEnd"/>
      <w:r w:rsidR="00C748DA">
        <w:t xml:space="preserve"> (WP) </w:t>
      </w:r>
      <w:r w:rsidR="007300BE">
        <w:t xml:space="preserve">for </w:t>
      </w:r>
      <w:r w:rsidR="007300BE" w:rsidRPr="00467657">
        <w:rPr>
          <w:b/>
          <w:bCs/>
        </w:rPr>
        <w:t xml:space="preserve">D. </w:t>
      </w:r>
      <w:r w:rsidR="007300BE" w:rsidRPr="00467657">
        <w:t>Early transient</w:t>
      </w:r>
      <w:r w:rsidR="007300BE">
        <w:rPr>
          <w:b/>
          <w:bCs/>
        </w:rPr>
        <w:t xml:space="preserve"> E. </w:t>
      </w:r>
      <w:r w:rsidR="007300BE" w:rsidRPr="00467657">
        <w:t>Late,</w:t>
      </w:r>
      <w:r w:rsidR="007300BE">
        <w:rPr>
          <w:b/>
          <w:bCs/>
        </w:rPr>
        <w:t xml:space="preserve"> F. </w:t>
      </w:r>
      <w:r w:rsidR="007300BE" w:rsidRPr="00467657">
        <w:t>Persistent,</w:t>
      </w:r>
      <w:r w:rsidR="007300BE">
        <w:rPr>
          <w:b/>
          <w:bCs/>
        </w:rPr>
        <w:t xml:space="preserve"> G. </w:t>
      </w:r>
      <w:r w:rsidR="007300BE" w:rsidRPr="00467657">
        <w:t xml:space="preserve">Pseudosilent </w:t>
      </w:r>
      <w:r w:rsidR="007300BE">
        <w:t>cluster</w:t>
      </w:r>
      <w:r w:rsidR="007300BE" w:rsidRPr="001B7BFC">
        <w:t xml:space="preserve">. </w:t>
      </w:r>
      <w:r w:rsidR="0066356D" w:rsidRPr="001731C2">
        <w:t xml:space="preserve">Functional enrichment analysis </w:t>
      </w:r>
      <w:r w:rsidR="0066356D">
        <w:t>is</w:t>
      </w:r>
      <w:r w:rsidR="0066356D" w:rsidRPr="001731C2">
        <w:t xml:space="preserve"> used to identify biological processes, pathways, or molecular functions that are overrepresented in a set of genes or proteins compared to a background set. </w:t>
      </w:r>
      <w:r w:rsidR="0066356D" w:rsidRPr="001B7BFC">
        <w:t>The most enriched pathways were shown</w:t>
      </w:r>
      <w:r w:rsidR="0066356D">
        <w:t xml:space="preserve"> for each cluster. Significance for DEM in acetylomics was taken at </w:t>
      </w:r>
      <w:proofErr w:type="spellStart"/>
      <w:r w:rsidR="0066356D">
        <w:t>pvalue</w:t>
      </w:r>
      <w:proofErr w:type="spellEnd"/>
      <w:r w:rsidR="0066356D">
        <w:t>&lt;0.05. Pathway significance -log(p-value)</w:t>
      </w:r>
      <w:r w:rsidR="0066356D" w:rsidRPr="00B67E34">
        <w:rPr>
          <w:u w:val="single"/>
        </w:rPr>
        <w:t>&gt;</w:t>
      </w:r>
      <w:r w:rsidR="0066356D" w:rsidRPr="00B67E34">
        <w:t>1.3</w:t>
      </w:r>
      <w:r w:rsidR="0066356D">
        <w:t>.</w:t>
      </w:r>
    </w:p>
    <w:p w14:paraId="17060574" w14:textId="1E61ABCE" w:rsidR="00C60944" w:rsidRDefault="00C60944" w:rsidP="00C60944">
      <w:pPr>
        <w:spacing w:line="480" w:lineRule="auto"/>
        <w:rPr>
          <w:b/>
          <w:bCs/>
        </w:rPr>
      </w:pPr>
    </w:p>
    <w:p w14:paraId="39DD645F" w14:textId="5D05D308" w:rsidR="008E5778" w:rsidRDefault="00C60944" w:rsidP="001B7BFC">
      <w:pPr>
        <w:spacing w:line="480" w:lineRule="auto"/>
      </w:pPr>
      <w:r>
        <w:rPr>
          <w:b/>
          <w:bCs/>
        </w:rPr>
        <w:lastRenderedPageBreak/>
        <w:t xml:space="preserve">S.Fig 8. C2C12 metabolomics and integration with proteome. </w:t>
      </w:r>
      <w:r w:rsidR="0066356D">
        <w:t xml:space="preserve">C2C12 myotubes were differentiated and either not treated (UnT) or treated with 100mM ethanol (EtOH) for 6 or 24h. Untargeted metabolomics using high-performance liquid chromatography (HPLC) </w:t>
      </w:r>
      <w:r w:rsidR="00777615">
        <w:t>using</w:t>
      </w:r>
      <w:r w:rsidR="0066356D">
        <w:t xml:space="preserve"> an </w:t>
      </w:r>
      <w:r w:rsidR="0089413A">
        <w:t>Agilent</w:t>
      </w:r>
      <w:r w:rsidR="0066356D">
        <w:t xml:space="preserve"> C18 column and hydrophilic interaction liquid chromatography (HILIC) w</w:t>
      </w:r>
      <w:r w:rsidR="00777615">
        <w:t xml:space="preserve">ere </w:t>
      </w:r>
      <w:r w:rsidR="0066356D">
        <w:t>performed</w:t>
      </w:r>
      <w:r w:rsidR="00777615">
        <w:t xml:space="preserve"> </w:t>
      </w:r>
      <w:r w:rsidR="0066356D">
        <w:t>using gas-chromatography</w:t>
      </w:r>
      <w:r w:rsidR="00777615">
        <w:t>/liquid-chromatography</w:t>
      </w:r>
      <w:r w:rsidR="0066356D">
        <w:t xml:space="preserve"> mass spectrometry</w:t>
      </w:r>
      <w:r w:rsidR="00777615">
        <w:t xml:space="preserve">. </w:t>
      </w:r>
      <w:r w:rsidR="00777615" w:rsidRPr="00777615">
        <w:rPr>
          <w:b/>
          <w:bCs/>
        </w:rPr>
        <w:t>A</w:t>
      </w:r>
      <w:r w:rsidR="00777615">
        <w:t>. Heatmaps and principal component analysis (PCA) plots shown for negative (Neg) and positive (Pos) Ion modes using C18 and HILIC columns.</w:t>
      </w:r>
      <w:r w:rsidR="0066356D">
        <w:t xml:space="preserve"> </w:t>
      </w:r>
      <w:r w:rsidR="00777615" w:rsidRPr="00777615">
        <w:rPr>
          <w:b/>
          <w:bCs/>
        </w:rPr>
        <w:t>B</w:t>
      </w:r>
      <w:r w:rsidR="00777615">
        <w:t xml:space="preserve">. Pathway enrichment analysis performed using MetaboAnalyst are shown as pathway impact plots. </w:t>
      </w:r>
      <w:r w:rsidR="00777615" w:rsidRPr="006E4293">
        <w:t>Differentially expressed molecules</w:t>
      </w:r>
      <w:r w:rsidR="00777615">
        <w:t xml:space="preserve"> (DEM)</w:t>
      </w:r>
      <w:r w:rsidR="00777615" w:rsidRPr="006E4293">
        <w:t xml:space="preserve"> were clustered into Early Transient (changed at 6h without change at 24h EtOH), Late (unchanged at 6h but changed at 24h), Persistent (sustained increase or decrease in expression in the same direction at both 6h and 24h)</w:t>
      </w:r>
      <w:r w:rsidR="00777615">
        <w:t>, and Pseudosilent (significant change in expression between 6h and 24h of EtOH treatment, but not significantly different expression at either treatment timepoint from untreated myotubes) and analyzed. B</w:t>
      </w:r>
      <w:r w:rsidR="00777615" w:rsidRPr="00C60944">
        <w:t xml:space="preserve">lue </w:t>
      </w:r>
      <w:r w:rsidR="00777615">
        <w:t>solid</w:t>
      </w:r>
      <w:r w:rsidR="00777615" w:rsidRPr="002044CD">
        <w:t xml:space="preserve"> line indicates significance</w:t>
      </w:r>
      <w:r w:rsidR="00777615">
        <w:t xml:space="preserve"> threshold at</w:t>
      </w:r>
      <w:r w:rsidR="00777615" w:rsidRPr="002044CD">
        <w:t xml:space="preserve"> -log</w:t>
      </w:r>
      <w:r w:rsidR="00777615" w:rsidRPr="002044CD">
        <w:rPr>
          <w:vertAlign w:val="subscript"/>
        </w:rPr>
        <w:t>10</w:t>
      </w:r>
      <w:r w:rsidR="00777615" w:rsidRPr="002044CD">
        <w:t>(p-value)</w:t>
      </w:r>
      <w:r w:rsidR="00777615" w:rsidRPr="002044CD">
        <w:rPr>
          <w:u w:val="single"/>
        </w:rPr>
        <w:t>&gt;</w:t>
      </w:r>
      <w:r w:rsidR="00777615" w:rsidRPr="002044CD">
        <w:t>1.3</w:t>
      </w:r>
      <w:r w:rsidR="00777615">
        <w:t xml:space="preserve">. </w:t>
      </w:r>
      <w:r w:rsidR="004B7B03" w:rsidRPr="004B7B03">
        <w:rPr>
          <w:b/>
          <w:bCs/>
        </w:rPr>
        <w:t>C</w:t>
      </w:r>
      <w:r w:rsidR="004B7B03">
        <w:t xml:space="preserve">. Pathway impact plot and STRING network analyses showing pathway enrichment and molecular connectedness of </w:t>
      </w:r>
      <w:r w:rsidR="004B7B03" w:rsidRPr="004B7B03">
        <w:t>horizontally integrated proteomic and metabolomic data C2C12 myotube proteomics and metabolomics.</w:t>
      </w:r>
      <w:r w:rsidR="004B7B03">
        <w:rPr>
          <w:b/>
          <w:bCs/>
        </w:rPr>
        <w:t xml:space="preserve"> </w:t>
      </w:r>
      <w:r w:rsidR="004B7B03" w:rsidRPr="004B7B03">
        <w:t>Pathway impact plots:</w:t>
      </w:r>
      <w:r w:rsidR="004B7B03">
        <w:rPr>
          <w:b/>
          <w:bCs/>
        </w:rPr>
        <w:t xml:space="preserve"> </w:t>
      </w:r>
      <w:r w:rsidR="00777615">
        <w:t xml:space="preserve">Pathways with greater significance are represented by “warmer”, or </w:t>
      </w:r>
      <w:proofErr w:type="gramStart"/>
      <w:r w:rsidR="00777615">
        <w:t>more red</w:t>
      </w:r>
      <w:proofErr w:type="gramEnd"/>
      <w:r w:rsidR="00777615">
        <w:t xml:space="preserve">, color of dot. Larger dot size indicates greater pathway connectivity to metabolic systems. </w:t>
      </w:r>
      <w:r w:rsidR="004B7B03">
        <w:t xml:space="preserve">STRING network: Green = decreased expression, Red = increased expression, gray= no differential/unchanged expression. Significance for differentially expressed molecules on metabolomics was set using Welch’s t-test p&lt;0.05 and for proteomics Student’s t-test p&lt;0.05. </w:t>
      </w:r>
    </w:p>
    <w:p w14:paraId="30D7F433" w14:textId="77777777" w:rsidR="004B7B03" w:rsidRPr="0089413A" w:rsidRDefault="004B7B03" w:rsidP="001B7BFC">
      <w:pPr>
        <w:spacing w:line="480" w:lineRule="auto"/>
      </w:pPr>
    </w:p>
    <w:p w14:paraId="5512D7BB" w14:textId="72FAF166" w:rsidR="002044CD" w:rsidRDefault="005770A4" w:rsidP="008E5778">
      <w:pPr>
        <w:spacing w:line="480" w:lineRule="auto"/>
      </w:pPr>
      <w:r>
        <w:rPr>
          <w:b/>
          <w:bCs/>
        </w:rPr>
        <w:t xml:space="preserve">S.Fig </w:t>
      </w:r>
      <w:r w:rsidR="00C60944">
        <w:rPr>
          <w:b/>
          <w:bCs/>
        </w:rPr>
        <w:t>9.</w:t>
      </w:r>
      <w:r>
        <w:rPr>
          <w:b/>
          <w:bCs/>
        </w:rPr>
        <w:t xml:space="preserve"> Mouse RNAseq</w:t>
      </w:r>
      <w:r w:rsidR="008E5778">
        <w:rPr>
          <w:b/>
          <w:bCs/>
        </w:rPr>
        <w:t xml:space="preserve"> and proteomics</w:t>
      </w:r>
      <w:r w:rsidR="00B4750B">
        <w:t xml:space="preserve">. </w:t>
      </w:r>
      <w:r w:rsidR="00B4750B" w:rsidRPr="007F24FD">
        <w:t>Wild-type C</w:t>
      </w:r>
      <w:r w:rsidR="007F24FD">
        <w:t>57BL/</w:t>
      </w:r>
      <w:r w:rsidR="00B4750B" w:rsidRPr="007F24FD">
        <w:t>6</w:t>
      </w:r>
      <w:r w:rsidR="007F24FD">
        <w:t>J</w:t>
      </w:r>
      <w:r w:rsidR="00B4750B" w:rsidRPr="007F24FD">
        <w:t xml:space="preserve"> mice were</w:t>
      </w:r>
      <w:r w:rsidR="007F24FD">
        <w:t xml:space="preserve"> </w:t>
      </w:r>
      <w:r w:rsidR="007F24FD" w:rsidRPr="007F24FD">
        <w:t>or pair-fed</w:t>
      </w:r>
      <w:r w:rsidR="007F24FD">
        <w:t xml:space="preserve"> (PF) or fed</w:t>
      </w:r>
      <w:r w:rsidR="00B4750B" w:rsidRPr="007F24FD">
        <w:t xml:space="preserve"> ethanol</w:t>
      </w:r>
      <w:r w:rsidR="007F24FD">
        <w:t xml:space="preserve"> (EF) to generate a mouse model of alcohol associated liver disease (mALD).</w:t>
      </w:r>
      <w:r w:rsidR="00CC1CE6">
        <w:t xml:space="preserve"> Gastrocnemius muscle was obtained and bulk RNA sequencing (RNAseq) and proteomics using gas chromatography mass spectrometry were performed. </w:t>
      </w:r>
      <w:r w:rsidR="00482116">
        <w:t xml:space="preserve">Functional enrichment using g:Profiler </w:t>
      </w:r>
      <w:r w:rsidR="00482116" w:rsidRPr="001B7BFC">
        <w:t>using Gene Ontology (GO)</w:t>
      </w:r>
      <w:r w:rsidR="00482116">
        <w:t>: Biological Process (BP)</w:t>
      </w:r>
      <w:r w:rsidR="00482116" w:rsidRPr="001B7BFC">
        <w:t>,</w:t>
      </w:r>
      <w:r w:rsidR="00482116">
        <w:t xml:space="preserve"> GO: Molecular Function (MF), Comprehensive Resource of Mammalian Protein (CORUM), </w:t>
      </w:r>
      <w:r w:rsidR="00482116" w:rsidRPr="001B7BFC">
        <w:t>Kyoto Encyclopedia of Genes and Genomes (KEGG</w:t>
      </w:r>
      <w:r w:rsidR="00482116">
        <w:t xml:space="preserve">), REACTOME (REAC), and </w:t>
      </w:r>
      <w:proofErr w:type="spellStart"/>
      <w:r w:rsidR="00482116">
        <w:t>WikiPathways</w:t>
      </w:r>
      <w:proofErr w:type="spellEnd"/>
      <w:r w:rsidR="00482116">
        <w:t xml:space="preserve"> (WP) using </w:t>
      </w:r>
      <w:r w:rsidR="00CC1CE6">
        <w:t xml:space="preserve">differentially expressed molecules (DEM) from </w:t>
      </w:r>
      <w:r w:rsidR="00482116">
        <w:rPr>
          <w:b/>
          <w:bCs/>
        </w:rPr>
        <w:t>A</w:t>
      </w:r>
      <w:r w:rsidR="00482116" w:rsidRPr="00482116">
        <w:t>.</w:t>
      </w:r>
      <w:r w:rsidR="00482116">
        <w:t xml:space="preserve"> RNA</w:t>
      </w:r>
      <w:r w:rsidR="00CC1CE6">
        <w:t>seq</w:t>
      </w:r>
      <w:r w:rsidR="00482116">
        <w:t xml:space="preserve"> </w:t>
      </w:r>
      <w:r w:rsidR="008E5778" w:rsidRPr="008E5778">
        <w:rPr>
          <w:b/>
          <w:bCs/>
        </w:rPr>
        <w:t>B</w:t>
      </w:r>
      <w:r w:rsidR="00482116" w:rsidRPr="00482116">
        <w:t xml:space="preserve">. </w:t>
      </w:r>
      <w:r w:rsidR="002E711C">
        <w:t xml:space="preserve">Untargeted proteomics. </w:t>
      </w:r>
      <w:r w:rsidR="00777615">
        <w:t xml:space="preserve">Significance for </w:t>
      </w:r>
      <w:r w:rsidR="00CC1CE6">
        <w:t>DEM was</w:t>
      </w:r>
      <w:r w:rsidR="00777615">
        <w:t xml:space="preserve"> set at p&lt;0.05.</w:t>
      </w:r>
    </w:p>
    <w:p w14:paraId="08E36757" w14:textId="77777777" w:rsidR="008E5778" w:rsidRPr="005770A4" w:rsidRDefault="008E5778" w:rsidP="008E5778">
      <w:pPr>
        <w:spacing w:line="480" w:lineRule="auto"/>
        <w:rPr>
          <w:b/>
          <w:bCs/>
        </w:rPr>
      </w:pPr>
    </w:p>
    <w:p w14:paraId="73E42280" w14:textId="39229903" w:rsidR="002044CD" w:rsidRDefault="002044CD" w:rsidP="008E5778">
      <w:pPr>
        <w:spacing w:line="480" w:lineRule="auto"/>
      </w:pPr>
      <w:r w:rsidRPr="005770A4">
        <w:rPr>
          <w:b/>
          <w:bCs/>
        </w:rPr>
        <w:lastRenderedPageBreak/>
        <w:t xml:space="preserve">S.Fig </w:t>
      </w:r>
      <w:r w:rsidR="005770A4">
        <w:rPr>
          <w:b/>
          <w:bCs/>
        </w:rPr>
        <w:t>1</w:t>
      </w:r>
      <w:r w:rsidR="008E5778">
        <w:rPr>
          <w:b/>
          <w:bCs/>
        </w:rPr>
        <w:t>0</w:t>
      </w:r>
      <w:r w:rsidR="00C60944">
        <w:rPr>
          <w:b/>
          <w:bCs/>
        </w:rPr>
        <w:t>.</w:t>
      </w:r>
      <w:r w:rsidRPr="005770A4">
        <w:rPr>
          <w:b/>
          <w:bCs/>
        </w:rPr>
        <w:t xml:space="preserve"> Human RNAseq</w:t>
      </w:r>
      <w:r w:rsidR="008E5778">
        <w:rPr>
          <w:b/>
          <w:bCs/>
        </w:rPr>
        <w:t xml:space="preserve"> and proteomics.</w:t>
      </w:r>
      <w:r w:rsidR="007F24FD">
        <w:rPr>
          <w:b/>
          <w:bCs/>
        </w:rPr>
        <w:t xml:space="preserve"> </w:t>
      </w:r>
      <w:r w:rsidR="008E5778">
        <w:t>Vastus lateralis</w:t>
      </w:r>
      <w:r w:rsidR="002E711C" w:rsidRPr="002E711C">
        <w:t xml:space="preserve"> </w:t>
      </w:r>
      <w:r w:rsidR="00CC1CE6">
        <w:t xml:space="preserve">muscle </w:t>
      </w:r>
      <w:r w:rsidR="002E711C" w:rsidRPr="002E711C">
        <w:t>from h</w:t>
      </w:r>
      <w:r w:rsidR="002E711C">
        <w:t>umans without (CTL) or with alcohol associated cirrhosis (CIR)</w:t>
      </w:r>
      <w:r w:rsidR="00CC1CE6">
        <w:t xml:space="preserve"> were obtained and bulk RNA sequencing (RNAseq) and proteomics using gas chromatography mass spectrometry were performed.</w:t>
      </w:r>
      <w:r w:rsidR="008E5778">
        <w:t xml:space="preserve"> </w:t>
      </w:r>
      <w:r w:rsidR="00CC1CE6">
        <w:t xml:space="preserve">Functional enrichment using g:Profiler </w:t>
      </w:r>
      <w:r w:rsidR="00CC1CE6" w:rsidRPr="001B7BFC">
        <w:t>using Gene Ontology (GO)</w:t>
      </w:r>
      <w:r w:rsidR="00CC1CE6">
        <w:t>: Biological Process (BP)</w:t>
      </w:r>
      <w:r w:rsidR="00CC1CE6" w:rsidRPr="001B7BFC">
        <w:t>,</w:t>
      </w:r>
      <w:r w:rsidR="00CC1CE6">
        <w:t xml:space="preserve"> GO: Molecular Function (MF), Comprehensive Resource of Mammalian Protein (CORUM), </w:t>
      </w:r>
      <w:r w:rsidR="00CC1CE6" w:rsidRPr="001B7BFC">
        <w:t>Kyoto Encyclopedia of Genes and Genomes (KEGG</w:t>
      </w:r>
      <w:r w:rsidR="00CC1CE6">
        <w:t xml:space="preserve">), REACTOME (REAC), and </w:t>
      </w:r>
      <w:proofErr w:type="spellStart"/>
      <w:r w:rsidR="00CC1CE6">
        <w:t>WikiPathways</w:t>
      </w:r>
      <w:proofErr w:type="spellEnd"/>
      <w:r w:rsidR="00CC1CE6">
        <w:t xml:space="preserve"> (WP) using differentially expressed molecules (DEM) from </w:t>
      </w:r>
      <w:r w:rsidR="00CC1CE6" w:rsidRPr="008E5778">
        <w:rPr>
          <w:b/>
          <w:bCs/>
        </w:rPr>
        <w:t>A</w:t>
      </w:r>
      <w:r w:rsidR="00CC1CE6">
        <w:t xml:space="preserve">. RNAseq </w:t>
      </w:r>
      <w:r w:rsidR="00CC1CE6" w:rsidRPr="008E5778">
        <w:rPr>
          <w:b/>
          <w:bCs/>
        </w:rPr>
        <w:t>B</w:t>
      </w:r>
      <w:r w:rsidR="00CC1CE6">
        <w:t xml:space="preserve">. Proteomics. </w:t>
      </w:r>
      <w:r w:rsidR="00777615">
        <w:t>Signif</w:t>
      </w:r>
      <w:r w:rsidR="00CC1CE6">
        <w:t>i</w:t>
      </w:r>
      <w:r w:rsidR="00777615">
        <w:t>cance for differentially expressed genes and proteins set at p&lt;0.05.</w:t>
      </w:r>
      <w:r w:rsidR="00CC1CE6">
        <w:t xml:space="preserve"> </w:t>
      </w:r>
    </w:p>
    <w:p w14:paraId="3AD7780D" w14:textId="77777777" w:rsidR="00E21B2D" w:rsidRDefault="00E21B2D" w:rsidP="008E5778">
      <w:pPr>
        <w:spacing w:line="480" w:lineRule="auto"/>
      </w:pPr>
    </w:p>
    <w:p w14:paraId="0E970DE9" w14:textId="1996E069" w:rsidR="00777615" w:rsidRDefault="00E21B2D" w:rsidP="008E5778">
      <w:pPr>
        <w:spacing w:line="480" w:lineRule="auto"/>
        <w:rPr>
          <w:b/>
          <w:bCs/>
        </w:rPr>
      </w:pPr>
      <w:r>
        <w:rPr>
          <w:b/>
          <w:bCs/>
        </w:rPr>
        <w:t>S.Fig 11. Cell cluster IPA comparison analysis</w:t>
      </w:r>
      <w:r w:rsidR="001058FD">
        <w:rPr>
          <w:b/>
          <w:bCs/>
        </w:rPr>
        <w:t xml:space="preserve">. </w:t>
      </w:r>
      <w:r w:rsidR="001058FD" w:rsidRPr="001058FD">
        <w:t xml:space="preserve">Ingenuity Pathway Analysis </w:t>
      </w:r>
      <w:r w:rsidR="001058FD">
        <w:t xml:space="preserve">(QIAGEN, Inc.) was performed for the overall </w:t>
      </w:r>
      <w:r w:rsidR="00777615">
        <w:t xml:space="preserve">cell clusters for </w:t>
      </w:r>
      <w:r w:rsidR="00777615" w:rsidRPr="008A52C4">
        <w:rPr>
          <w:b/>
          <w:bCs/>
        </w:rPr>
        <w:t>A</w:t>
      </w:r>
      <w:r w:rsidR="00777615">
        <w:t xml:space="preserve">. Persistent and </w:t>
      </w:r>
      <w:r w:rsidR="00777615" w:rsidRPr="008A52C4">
        <w:rPr>
          <w:b/>
          <w:bCs/>
        </w:rPr>
        <w:t>B</w:t>
      </w:r>
      <w:r w:rsidR="00777615">
        <w:t>. Pseudosilent clusters. Significance threshold set at</w:t>
      </w:r>
      <w:r w:rsidR="00777615" w:rsidRPr="002044CD">
        <w:t xml:space="preserve"> -log</w:t>
      </w:r>
      <w:r w:rsidR="00777615" w:rsidRPr="002044CD">
        <w:rPr>
          <w:vertAlign w:val="subscript"/>
        </w:rPr>
        <w:t>10</w:t>
      </w:r>
      <w:r w:rsidR="00777615" w:rsidRPr="002044CD">
        <w:t>(p-value)</w:t>
      </w:r>
      <w:r w:rsidR="00777615" w:rsidRPr="002044CD">
        <w:rPr>
          <w:u w:val="single"/>
        </w:rPr>
        <w:t>&gt;</w:t>
      </w:r>
      <w:r w:rsidR="00777615" w:rsidRPr="002044CD">
        <w:t>1.3</w:t>
      </w:r>
      <w:r w:rsidR="00777615">
        <w:t>.</w:t>
      </w:r>
    </w:p>
    <w:p w14:paraId="494FC6D8" w14:textId="77777777" w:rsidR="00777615" w:rsidRDefault="00777615" w:rsidP="008E5778">
      <w:pPr>
        <w:spacing w:line="480" w:lineRule="auto"/>
        <w:rPr>
          <w:b/>
          <w:bCs/>
        </w:rPr>
      </w:pPr>
    </w:p>
    <w:p w14:paraId="001A494D" w14:textId="00CCF17E" w:rsidR="00E21B2D" w:rsidRDefault="00E21B2D" w:rsidP="008E5778">
      <w:pPr>
        <w:spacing w:line="480" w:lineRule="auto"/>
      </w:pPr>
      <w:r>
        <w:rPr>
          <w:b/>
          <w:bCs/>
        </w:rPr>
        <w:t xml:space="preserve">S.Fig 12. Targeted hierarchical scatter plots. </w:t>
      </w:r>
      <w:r w:rsidR="00777615">
        <w:t xml:space="preserve">Scatterplots are shown for </w:t>
      </w:r>
      <w:r w:rsidR="008A52C4">
        <w:t xml:space="preserve">differentially expressed </w:t>
      </w:r>
      <w:proofErr w:type="spellStart"/>
      <w:r w:rsidR="008A52C4">
        <w:t>moledu</w:t>
      </w:r>
      <w:r w:rsidR="00777615">
        <w:t>genes</w:t>
      </w:r>
      <w:proofErr w:type="spellEnd"/>
      <w:r w:rsidR="00777615">
        <w:t xml:space="preserve"> that are significant within </w:t>
      </w:r>
      <w:r w:rsidRPr="00777615">
        <w:rPr>
          <w:b/>
          <w:bCs/>
        </w:rPr>
        <w:t>A</w:t>
      </w:r>
      <w:r w:rsidRPr="00DA17D1">
        <w:t>. Senescence</w:t>
      </w:r>
      <w:r w:rsidR="00777615">
        <w:t xml:space="preserve"> </w:t>
      </w:r>
      <w:proofErr w:type="gramStart"/>
      <w:r w:rsidR="00777615">
        <w:t>related-molecules</w:t>
      </w:r>
      <w:proofErr w:type="gramEnd"/>
      <w:r w:rsidR="00777615">
        <w:t xml:space="preserve"> (using </w:t>
      </w:r>
      <w:proofErr w:type="spellStart"/>
      <w:r w:rsidR="00777615">
        <w:t>CellAge</w:t>
      </w:r>
      <w:proofErr w:type="spellEnd"/>
      <w:r w:rsidR="00777615">
        <w:t xml:space="preserve"> and </w:t>
      </w:r>
      <w:proofErr w:type="spellStart"/>
      <w:r w:rsidR="00777615">
        <w:t>CSgene</w:t>
      </w:r>
      <w:proofErr w:type="spellEnd"/>
      <w:r w:rsidR="00777615">
        <w:t>)</w:t>
      </w:r>
      <w:r w:rsidRPr="00DA17D1">
        <w:t xml:space="preserve">. </w:t>
      </w:r>
      <w:r w:rsidRPr="00777615">
        <w:rPr>
          <w:b/>
          <w:bCs/>
        </w:rPr>
        <w:t>B</w:t>
      </w:r>
      <w:r w:rsidRPr="00DA17D1">
        <w:t>. TCA cycle</w:t>
      </w:r>
      <w:r w:rsidR="00777615">
        <w:t>,</w:t>
      </w:r>
      <w:r w:rsidRPr="00DA17D1">
        <w:t xml:space="preserve"> </w:t>
      </w:r>
      <w:r w:rsidRPr="00777615">
        <w:rPr>
          <w:b/>
          <w:bCs/>
        </w:rPr>
        <w:t>C</w:t>
      </w:r>
      <w:r w:rsidRPr="00DA17D1">
        <w:t>. MitoCarta3.0</w:t>
      </w:r>
      <w:r w:rsidR="00777615">
        <w:t>, and</w:t>
      </w:r>
      <w:r w:rsidRPr="00DA17D1">
        <w:t xml:space="preserve"> </w:t>
      </w:r>
      <w:r w:rsidRPr="00777615">
        <w:rPr>
          <w:b/>
          <w:bCs/>
        </w:rPr>
        <w:t>D</w:t>
      </w:r>
      <w:r w:rsidRPr="00DA17D1">
        <w:t>. HIF1</w:t>
      </w:r>
      <w:r w:rsidR="00777615" w:rsidRPr="00777615">
        <w:sym w:font="Symbol" w:char="F061"/>
      </w:r>
      <w:r w:rsidRPr="00DA17D1">
        <w:t xml:space="preserve"> signaling</w:t>
      </w:r>
      <w:r w:rsidR="00777615">
        <w:t xml:space="preserve"> </w:t>
      </w:r>
      <w:proofErr w:type="spellStart"/>
      <w:r w:rsidR="00777615">
        <w:t>genelists</w:t>
      </w:r>
      <w:proofErr w:type="spellEnd"/>
      <w:r w:rsidRPr="00DA17D1">
        <w:t>.</w:t>
      </w:r>
    </w:p>
    <w:p w14:paraId="633C7597" w14:textId="77777777" w:rsidR="001D39C8" w:rsidRDefault="001D39C8" w:rsidP="008E5778">
      <w:pPr>
        <w:spacing w:line="480" w:lineRule="auto"/>
        <w:rPr>
          <w:b/>
          <w:bCs/>
        </w:rPr>
      </w:pPr>
    </w:p>
    <w:p w14:paraId="499E9020" w14:textId="785B9775" w:rsidR="00A435D9" w:rsidRPr="00DA17D1" w:rsidRDefault="001D39C8" w:rsidP="00A435D9">
      <w:pPr>
        <w:spacing w:line="480" w:lineRule="auto"/>
      </w:pPr>
      <w:proofErr w:type="spellStart"/>
      <w:r w:rsidRPr="007F561A">
        <w:rPr>
          <w:b/>
          <w:bCs/>
        </w:rPr>
        <w:t>S.Fig</w:t>
      </w:r>
      <w:proofErr w:type="spellEnd"/>
      <w:r w:rsidRPr="007F561A">
        <w:rPr>
          <w:b/>
          <w:bCs/>
        </w:rPr>
        <w:t xml:space="preserve"> 13. </w:t>
      </w:r>
      <w:r w:rsidR="00A435D9" w:rsidRPr="00CB2D48">
        <w:rPr>
          <w:b/>
          <w:bCs/>
        </w:rPr>
        <w:t xml:space="preserve">Mitochondrial </w:t>
      </w:r>
      <w:r w:rsidR="00A435D9">
        <w:rPr>
          <w:b/>
          <w:bCs/>
        </w:rPr>
        <w:t>markers of fusion are not different with ethanol treatment in myotubes</w:t>
      </w:r>
      <w:r w:rsidR="00A435D9" w:rsidRPr="00CB2D48">
        <w:rPr>
          <w:b/>
          <w:bCs/>
        </w:rPr>
        <w:t xml:space="preserve"> and </w:t>
      </w:r>
      <w:r w:rsidR="00A435D9">
        <w:rPr>
          <w:b/>
          <w:bCs/>
        </w:rPr>
        <w:t>mouse skeletal muscle</w:t>
      </w:r>
      <w:r>
        <w:t xml:space="preserve">. </w:t>
      </w:r>
      <w:r w:rsidR="00A435D9">
        <w:t>C2C12 and human induced pluripotent stem cell-derived (hiPSC) myotubes were differentiated and either not treated (UnT) or treated with 100mM ethanol (EtOH) for 6 or 24h.</w:t>
      </w:r>
      <w:r w:rsidR="00A435D9">
        <w:rPr>
          <w:b/>
          <w:bCs/>
        </w:rPr>
        <w:t xml:space="preserve"> </w:t>
      </w:r>
      <w:r w:rsidR="00A435D9" w:rsidRPr="00777615">
        <w:t>Skeletal muscle was taken from a mouse model of alcohol associated liver disease (mALD)</w:t>
      </w:r>
      <w:r w:rsidR="00A435D9">
        <w:t>, where mice were either ethanol-fed (EF) or pair-fed (PF). Representative densitometry and immunoblots of m</w:t>
      </w:r>
      <w:r w:rsidR="00A435D9" w:rsidRPr="00B66D2B">
        <w:t xml:space="preserve">itochondrial structural proteins </w:t>
      </w:r>
      <w:proofErr w:type="spellStart"/>
      <w:r w:rsidR="00A435D9" w:rsidRPr="00B66D2B">
        <w:t>Mitofusin</w:t>
      </w:r>
      <w:proofErr w:type="spellEnd"/>
      <w:r w:rsidR="00A435D9" w:rsidRPr="00B66D2B">
        <w:t xml:space="preserve"> 1 (MFN1), </w:t>
      </w:r>
      <w:proofErr w:type="spellStart"/>
      <w:r w:rsidR="00A435D9" w:rsidRPr="00B66D2B">
        <w:t>Mitofusin</w:t>
      </w:r>
      <w:proofErr w:type="spellEnd"/>
      <w:r w:rsidR="00A435D9" w:rsidRPr="00B66D2B">
        <w:t xml:space="preserve"> 2 (MFN2), Optic Atrophy 1 (OPA1)</w:t>
      </w:r>
      <w:r w:rsidR="00A435D9">
        <w:t xml:space="preserve"> in (</w:t>
      </w:r>
      <w:r w:rsidR="00A435D9">
        <w:rPr>
          <w:b/>
          <w:bCs/>
        </w:rPr>
        <w:t>A</w:t>
      </w:r>
      <w:r w:rsidR="00A435D9">
        <w:t>)C2C12 and (</w:t>
      </w:r>
      <w:r w:rsidR="00A435D9">
        <w:rPr>
          <w:b/>
          <w:bCs/>
        </w:rPr>
        <w:t>B</w:t>
      </w:r>
      <w:r w:rsidR="00A435D9">
        <w:t>) hiPSC myotubes</w:t>
      </w:r>
      <w:r w:rsidR="00A435D9" w:rsidRPr="00B66D2B">
        <w:t>.</w:t>
      </w:r>
      <w:r w:rsidR="00A435D9">
        <w:t xml:space="preserve"> </w:t>
      </w:r>
      <w:r w:rsidR="00E13B89" w:rsidRPr="007F561A">
        <w:rPr>
          <w:b/>
          <w:bCs/>
        </w:rPr>
        <w:t>C</w:t>
      </w:r>
      <w:r w:rsidR="00E13B89">
        <w:t xml:space="preserve">. </w:t>
      </w:r>
      <w:r w:rsidR="00990BD0">
        <w:t>Mitochondrial</w:t>
      </w:r>
      <w:r w:rsidR="00E3426A">
        <w:t xml:space="preserve"> respiration</w:t>
      </w:r>
      <w:r w:rsidR="00990BD0">
        <w:t xml:space="preserve"> measured</w:t>
      </w:r>
      <w:r w:rsidR="00E3426A">
        <w:t xml:space="preserve"> </w:t>
      </w:r>
      <w:r w:rsidR="00990BD0">
        <w:t>by</w:t>
      </w:r>
      <w:r w:rsidR="00E3426A">
        <w:t xml:space="preserve"> high resolution </w:t>
      </w:r>
      <w:proofErr w:type="spellStart"/>
      <w:r w:rsidR="00E3426A">
        <w:t>respirofluorometry</w:t>
      </w:r>
      <w:proofErr w:type="spellEnd"/>
      <w:r w:rsidR="00990BD0">
        <w:t xml:space="preserve"> with substrate-uncoupler-inhibitor titration protocols.</w:t>
      </w:r>
      <w:r w:rsidR="00E3426A">
        <w:t xml:space="preserve"> Oxidative phosphorylation + ADP(D), +Succinate(S)</w:t>
      </w:r>
      <w:r w:rsidR="00990BD0">
        <w:t>, Complex(C) II, and CIV respiration measured.</w:t>
      </w:r>
      <w:r w:rsidR="00E3426A">
        <w:t xml:space="preserve"> </w:t>
      </w:r>
      <w:r w:rsidR="00A435D9" w:rsidRPr="007F561A">
        <w:rPr>
          <w:b/>
          <w:bCs/>
        </w:rPr>
        <w:t>D</w:t>
      </w:r>
      <w:r w:rsidR="00A435D9">
        <w:t xml:space="preserve">. Representative densitometry and immunoblots of </w:t>
      </w:r>
      <w:r w:rsidR="00A435D9" w:rsidRPr="00B66D2B">
        <w:t xml:space="preserve">MFN1, MFN2, </w:t>
      </w:r>
      <w:r w:rsidR="00185DC4">
        <w:t>and</w:t>
      </w:r>
      <w:r w:rsidR="00A435D9" w:rsidRPr="00B66D2B">
        <w:t xml:space="preserve"> OPA1</w:t>
      </w:r>
      <w:r w:rsidR="00A435D9">
        <w:t xml:space="preserve"> in mouse skeletal muscle</w:t>
      </w:r>
      <w:r w:rsidR="00E13B89">
        <w:t xml:space="preserve">. </w:t>
      </w:r>
      <w:r w:rsidR="00E13B89" w:rsidRPr="00E3426A">
        <w:t>Representative loading controls (B-actin) shown are from the following immunoblots: A.</w:t>
      </w:r>
      <w:r w:rsidR="00604D17" w:rsidRPr="00E3426A">
        <w:t>MFN2</w:t>
      </w:r>
      <w:r w:rsidR="00E13B89" w:rsidRPr="00E3426A">
        <w:t>, B.</w:t>
      </w:r>
      <w:r w:rsidR="00E3426A" w:rsidRPr="007F561A">
        <w:t>DRP1</w:t>
      </w:r>
      <w:r w:rsidR="00E13B89" w:rsidRPr="00E3426A">
        <w:t>,</w:t>
      </w:r>
      <w:r w:rsidR="00E13B89">
        <w:t xml:space="preserve"> D.</w:t>
      </w:r>
      <w:r w:rsidR="00E13B89" w:rsidRPr="00E13B89">
        <w:t xml:space="preserve"> </w:t>
      </w:r>
      <w:r w:rsidR="00E13B89">
        <w:t>MFN2.</w:t>
      </w:r>
      <w:r w:rsidR="00990BD0">
        <w:t xml:space="preserve"> Data as </w:t>
      </w:r>
      <w:proofErr w:type="spellStart"/>
      <w:r w:rsidR="00990BD0">
        <w:t>mean</w:t>
      </w:r>
      <w:r w:rsidR="00990BD0" w:rsidRPr="007F561A">
        <w:rPr>
          <w:u w:val="single"/>
        </w:rPr>
        <w:t>+</w:t>
      </w:r>
      <w:r w:rsidR="00990BD0">
        <w:t>SD</w:t>
      </w:r>
      <w:proofErr w:type="spellEnd"/>
      <w:r w:rsidR="00990BD0">
        <w:t>, n</w:t>
      </w:r>
      <w:r w:rsidR="00990BD0" w:rsidRPr="007F561A">
        <w:rPr>
          <w:u w:val="single"/>
        </w:rPr>
        <w:t>&gt;</w:t>
      </w:r>
      <w:r w:rsidR="00990BD0">
        <w:rPr>
          <w:u w:val="single"/>
        </w:rPr>
        <w:t xml:space="preserve">3 biological replicates. 2-group: Student’s t-test. &gt;2-group: One-way ANOVA with uncorrected Fisher’s LSD. </w:t>
      </w:r>
    </w:p>
    <w:p w14:paraId="68C1AC14" w14:textId="77777777" w:rsidR="001058FD" w:rsidRPr="001058FD" w:rsidRDefault="001058FD" w:rsidP="008E5778">
      <w:pPr>
        <w:spacing w:line="480" w:lineRule="auto"/>
        <w:rPr>
          <w:b/>
          <w:bCs/>
        </w:rPr>
      </w:pPr>
    </w:p>
    <w:p w14:paraId="273621D4" w14:textId="640A039F" w:rsidR="00972435" w:rsidRDefault="00972435" w:rsidP="001B7BFC">
      <w:pPr>
        <w:spacing w:line="480" w:lineRule="auto"/>
      </w:pPr>
      <w:proofErr w:type="spellStart"/>
      <w:r>
        <w:rPr>
          <w:b/>
          <w:bCs/>
        </w:rPr>
        <w:t>S.Fig</w:t>
      </w:r>
      <w:proofErr w:type="spellEnd"/>
      <w:r w:rsidR="005770A4">
        <w:rPr>
          <w:b/>
          <w:bCs/>
        </w:rPr>
        <w:t xml:space="preserve"> 1</w:t>
      </w:r>
      <w:r w:rsidR="000671A7">
        <w:rPr>
          <w:b/>
          <w:bCs/>
        </w:rPr>
        <w:t>4</w:t>
      </w:r>
      <w:r w:rsidR="008F23DB">
        <w:rPr>
          <w:b/>
          <w:bCs/>
        </w:rPr>
        <w:t>.</w:t>
      </w:r>
      <w:r>
        <w:rPr>
          <w:b/>
          <w:bCs/>
        </w:rPr>
        <w:t xml:space="preserve"> Sirt</w:t>
      </w:r>
      <w:r w:rsidR="00B4750B">
        <w:rPr>
          <w:b/>
          <w:bCs/>
        </w:rPr>
        <w:t>uin expression</w:t>
      </w:r>
      <w:r w:rsidR="00990BD0">
        <w:rPr>
          <w:b/>
          <w:bCs/>
        </w:rPr>
        <w:t xml:space="preserve"> is unchanged in human induced pluripotent stem cell derived (</w:t>
      </w:r>
      <w:proofErr w:type="spellStart"/>
      <w:r w:rsidR="00990BD0">
        <w:rPr>
          <w:b/>
          <w:bCs/>
        </w:rPr>
        <w:t>hiPSC</w:t>
      </w:r>
      <w:proofErr w:type="spellEnd"/>
      <w:r w:rsidR="00990BD0">
        <w:rPr>
          <w:b/>
          <w:bCs/>
        </w:rPr>
        <w:t>) myotubes</w:t>
      </w:r>
      <w:r w:rsidR="00B4750B">
        <w:rPr>
          <w:b/>
          <w:bCs/>
        </w:rPr>
        <w:t xml:space="preserve">. </w:t>
      </w:r>
      <w:proofErr w:type="spellStart"/>
      <w:r w:rsidR="00990BD0">
        <w:t>hiPSC</w:t>
      </w:r>
      <w:proofErr w:type="spellEnd"/>
      <w:r w:rsidR="00990BD0">
        <w:t xml:space="preserve"> myotubes</w:t>
      </w:r>
      <w:r w:rsidR="008A52C4">
        <w:t xml:space="preserve"> </w:t>
      </w:r>
      <w:r w:rsidR="00B4750B">
        <w:t>were differentiated and either not treated (UnT) or treated with 100mM ethanol (EtOH) for 6 or 24h.</w:t>
      </w:r>
      <w:r w:rsidR="00693FB6">
        <w:t xml:space="preserve"> Representative densitometry and immunoblots for Sirtuin 1-7 in hiPSC</w:t>
      </w:r>
      <w:r w:rsidR="008A52C4">
        <w:t xml:space="preserve"> are shown for</w:t>
      </w:r>
      <w:r w:rsidR="00693FB6">
        <w:t xml:space="preserve"> n=3 biological replicates</w:t>
      </w:r>
      <w:r w:rsidR="008A52C4">
        <w:t xml:space="preserve">. Data shown as </w:t>
      </w:r>
      <w:proofErr w:type="spellStart"/>
      <w:r w:rsidR="008A52C4">
        <w:t>mean</w:t>
      </w:r>
      <w:r w:rsidR="008A52C4" w:rsidRPr="008A52C4">
        <w:rPr>
          <w:u w:val="single"/>
        </w:rPr>
        <w:t>+</w:t>
      </w:r>
      <w:r w:rsidR="008A52C4">
        <w:t>SD</w:t>
      </w:r>
      <w:proofErr w:type="spellEnd"/>
      <w:r w:rsidR="008A52C4">
        <w:t>.</w:t>
      </w:r>
      <w:r w:rsidR="00990BD0">
        <w:t xml:space="preserve"> </w:t>
      </w:r>
      <w:r w:rsidR="00990BD0">
        <w:rPr>
          <w:u w:val="single"/>
        </w:rPr>
        <w:t>&gt;2-group: One-way ANOVA with uncorrected Fisher’s LSD.</w:t>
      </w:r>
    </w:p>
    <w:p w14:paraId="6F66AB95" w14:textId="77777777" w:rsidR="00990BD0" w:rsidRDefault="00990BD0" w:rsidP="001B7BFC">
      <w:pPr>
        <w:spacing w:line="480" w:lineRule="auto"/>
      </w:pPr>
    </w:p>
    <w:p w14:paraId="60AB739E" w14:textId="0AADBDAB" w:rsidR="00990BD0" w:rsidRDefault="00E3426A" w:rsidP="00990BD0">
      <w:pPr>
        <w:spacing w:line="480" w:lineRule="auto"/>
      </w:pPr>
      <w:proofErr w:type="spellStart"/>
      <w:r w:rsidRPr="007F561A">
        <w:rPr>
          <w:b/>
          <w:bCs/>
        </w:rPr>
        <w:t>S.Fig</w:t>
      </w:r>
      <w:proofErr w:type="spellEnd"/>
      <w:r w:rsidRPr="007F561A">
        <w:rPr>
          <w:b/>
          <w:bCs/>
        </w:rPr>
        <w:t xml:space="preserve"> 15</w:t>
      </w:r>
      <w:r>
        <w:t xml:space="preserve">. </w:t>
      </w:r>
      <w:r w:rsidRPr="007F561A">
        <w:rPr>
          <w:b/>
          <w:bCs/>
        </w:rPr>
        <w:t>Acetylated</w:t>
      </w:r>
      <w:r w:rsidR="00990BD0">
        <w:rPr>
          <w:b/>
          <w:bCs/>
        </w:rPr>
        <w:t xml:space="preserve"> (Ac)</w:t>
      </w:r>
      <w:r w:rsidRPr="007F561A">
        <w:rPr>
          <w:b/>
          <w:bCs/>
        </w:rPr>
        <w:t>-</w:t>
      </w:r>
      <w:r w:rsidR="00990BD0">
        <w:rPr>
          <w:b/>
          <w:bCs/>
        </w:rPr>
        <w:t>p65</w:t>
      </w:r>
      <w:r w:rsidRPr="007F561A">
        <w:rPr>
          <w:b/>
          <w:bCs/>
        </w:rPr>
        <w:t>NFkB expression</w:t>
      </w:r>
      <w:r w:rsidR="00990BD0" w:rsidRPr="007F561A">
        <w:rPr>
          <w:b/>
          <w:bCs/>
        </w:rPr>
        <w:t xml:space="preserve"> is higher with ethanol in myotubes</w:t>
      </w:r>
      <w:r w:rsidR="00990BD0">
        <w:t>.</w:t>
      </w:r>
      <w:r>
        <w:t xml:space="preserve"> C2C12 myotubes were differentiated and either not treated (</w:t>
      </w:r>
      <w:r w:rsidR="00990BD0">
        <w:t>-)</w:t>
      </w:r>
      <w:r>
        <w:t xml:space="preserve"> or treated with 100mM ethanol (EtOH) for 6 or 24h.</w:t>
      </w:r>
      <w:r w:rsidR="00990BD0">
        <w:t xml:space="preserve"> Representative immunoblots and densitometry for Ac-p65NFkB. Data shown as </w:t>
      </w:r>
      <w:proofErr w:type="spellStart"/>
      <w:r w:rsidR="00990BD0">
        <w:t>mean</w:t>
      </w:r>
      <w:r w:rsidR="00990BD0" w:rsidRPr="008A52C4">
        <w:rPr>
          <w:u w:val="single"/>
        </w:rPr>
        <w:t>+</w:t>
      </w:r>
      <w:r w:rsidR="00990BD0">
        <w:t>SD</w:t>
      </w:r>
      <w:proofErr w:type="spellEnd"/>
      <w:r w:rsidR="00990BD0">
        <w:t xml:space="preserve">. </w:t>
      </w:r>
      <w:r w:rsidR="00990BD0">
        <w:rPr>
          <w:u w:val="single"/>
        </w:rPr>
        <w:t>&gt;2-group: One-way ANOVA with uncorrected Fisher’s LSD.</w:t>
      </w:r>
      <w:r w:rsidR="00990BD0" w:rsidRPr="00990BD0">
        <w:t xml:space="preserve"> </w:t>
      </w:r>
      <w:r w:rsidR="00990BD0">
        <w:t>*p&lt;0.05. n=3 biological replicates</w:t>
      </w:r>
    </w:p>
    <w:p w14:paraId="79B3C24E" w14:textId="77777777" w:rsidR="008A52C4" w:rsidRDefault="008A52C4" w:rsidP="001B7BFC">
      <w:pPr>
        <w:spacing w:line="480" w:lineRule="auto"/>
      </w:pPr>
    </w:p>
    <w:p w14:paraId="50CC6086" w14:textId="660BD1E8" w:rsidR="00B62AC3" w:rsidRDefault="008A52C4" w:rsidP="00C60944">
      <w:pPr>
        <w:spacing w:line="480" w:lineRule="auto"/>
      </w:pPr>
      <w:proofErr w:type="spellStart"/>
      <w:r>
        <w:rPr>
          <w:b/>
          <w:bCs/>
        </w:rPr>
        <w:t>S.Fig</w:t>
      </w:r>
      <w:proofErr w:type="spellEnd"/>
      <w:r>
        <w:rPr>
          <w:b/>
          <w:bCs/>
        </w:rPr>
        <w:t xml:space="preserve"> 1</w:t>
      </w:r>
      <w:r w:rsidR="00E3426A">
        <w:rPr>
          <w:b/>
          <w:bCs/>
        </w:rPr>
        <w:t>6</w:t>
      </w:r>
      <w:r>
        <w:rPr>
          <w:b/>
          <w:bCs/>
        </w:rPr>
        <w:t xml:space="preserve">. Genelist heatmaps. </w:t>
      </w:r>
      <w:r>
        <w:t>C2C12 myotubes were differentiated and either not treated (UnT) or treated with 100mM ethanol (EtOH) for 6 or 24h.</w:t>
      </w:r>
      <w:r>
        <w:rPr>
          <w:b/>
          <w:bCs/>
        </w:rPr>
        <w:t xml:space="preserve"> </w:t>
      </w:r>
      <w:r w:rsidRPr="00777615">
        <w:t xml:space="preserve">Skeletal muscle was taken from a mouse model of alcohol associated liver disease (mALD) and from human subjects with alcohol-associated cirrhosis and compared to their respective controls. Heatmaps are shown </w:t>
      </w:r>
      <w:r>
        <w:t>for differentially expressed molecules identified</w:t>
      </w:r>
      <w:r w:rsidR="00990BD0">
        <w:t xml:space="preserve"> </w:t>
      </w:r>
      <w:r>
        <w:t xml:space="preserve">in </w:t>
      </w:r>
      <w:r w:rsidRPr="008A52C4">
        <w:rPr>
          <w:b/>
          <w:bCs/>
        </w:rPr>
        <w:t>A</w:t>
      </w:r>
      <w:r>
        <w:t xml:space="preserve">. </w:t>
      </w:r>
      <w:r w:rsidRPr="00777615">
        <w:t>HIF1</w:t>
      </w:r>
      <w:r w:rsidRPr="00777615">
        <w:sym w:font="Symbol" w:char="F061"/>
      </w:r>
      <w:r w:rsidRPr="00777615">
        <w:t xml:space="preserve"> </w:t>
      </w:r>
      <w:r>
        <w:t>targets</w:t>
      </w:r>
      <w:r w:rsidR="00990BD0">
        <w:t xml:space="preserve"> on </w:t>
      </w:r>
      <w:proofErr w:type="spellStart"/>
      <w:r w:rsidR="00990BD0">
        <w:t>phosphoproteomics</w:t>
      </w:r>
      <w:proofErr w:type="spellEnd"/>
      <w:r w:rsidR="00990BD0">
        <w:t xml:space="preserve">, </w:t>
      </w:r>
      <w:proofErr w:type="spellStart"/>
      <w:r w:rsidR="00990BD0">
        <w:t>acetylomics</w:t>
      </w:r>
      <w:proofErr w:type="spellEnd"/>
      <w:r w:rsidR="00990BD0">
        <w:t xml:space="preserve">, proteomics. </w:t>
      </w:r>
      <w:r>
        <w:rPr>
          <w:b/>
          <w:bCs/>
        </w:rPr>
        <w:t>B</w:t>
      </w:r>
      <w:r w:rsidRPr="00777615">
        <w:t>. Senescence</w:t>
      </w:r>
      <w:r>
        <w:t xml:space="preserve"> </w:t>
      </w:r>
      <w:proofErr w:type="gramStart"/>
      <w:r>
        <w:t>related-molecules</w:t>
      </w:r>
      <w:proofErr w:type="gramEnd"/>
      <w:r>
        <w:t xml:space="preserve"> (using </w:t>
      </w:r>
      <w:proofErr w:type="spellStart"/>
      <w:r>
        <w:t>CellAge</w:t>
      </w:r>
      <w:proofErr w:type="spellEnd"/>
      <w:r>
        <w:t xml:space="preserve"> and </w:t>
      </w:r>
      <w:proofErr w:type="spellStart"/>
      <w:r>
        <w:t>CSgene</w:t>
      </w:r>
      <w:proofErr w:type="spellEnd"/>
      <w:r>
        <w:t>)</w:t>
      </w:r>
      <w:r w:rsidRPr="00777615">
        <w:t xml:space="preserve">, MitoCarta3.0, </w:t>
      </w:r>
      <w:r w:rsidRPr="008A52C4">
        <w:t>and</w:t>
      </w:r>
      <w:r w:rsidRPr="00777615">
        <w:t xml:space="preserve"> HIF1</w:t>
      </w:r>
      <w:r w:rsidRPr="00777615">
        <w:sym w:font="Symbol" w:char="F061"/>
      </w:r>
      <w:r w:rsidRPr="00777615">
        <w:t xml:space="preserve"> signaling</w:t>
      </w:r>
      <w:r w:rsidR="00990BD0">
        <w:t xml:space="preserve"> in C2C12 myotube proteomics</w:t>
      </w:r>
      <w:r>
        <w:t xml:space="preserve">. </w:t>
      </w:r>
      <w:r>
        <w:rPr>
          <w:b/>
          <w:bCs/>
        </w:rPr>
        <w:t>C</w:t>
      </w:r>
      <w:r w:rsidRPr="008A52C4">
        <w:t>.</w:t>
      </w:r>
      <w:r>
        <w:t xml:space="preserve"> Circadian rhythm-related molecules</w:t>
      </w:r>
      <w:r w:rsidR="007D202B">
        <w:t xml:space="preserve"> in C2C12 myotube </w:t>
      </w:r>
      <w:proofErr w:type="spellStart"/>
      <w:r w:rsidR="007D202B">
        <w:t>ATACseq</w:t>
      </w:r>
      <w:proofErr w:type="spellEnd"/>
      <w:r w:rsidR="007D202B">
        <w:t xml:space="preserve">, proteomics, </w:t>
      </w:r>
      <w:proofErr w:type="spellStart"/>
      <w:r w:rsidR="007D202B">
        <w:t>acetylomics</w:t>
      </w:r>
      <w:proofErr w:type="spellEnd"/>
      <w:r w:rsidR="007D202B">
        <w:t xml:space="preserve">, and </w:t>
      </w:r>
      <w:proofErr w:type="spellStart"/>
      <w:r w:rsidR="007D202B">
        <w:t>phosphoproteomics</w:t>
      </w:r>
      <w:proofErr w:type="spellEnd"/>
      <w:r w:rsidR="007D202B">
        <w:t xml:space="preserve">. Significance: </w:t>
      </w:r>
      <w:proofErr w:type="spellStart"/>
      <w:r w:rsidR="007D202B">
        <w:t>ATACseq</w:t>
      </w:r>
      <w:proofErr w:type="spellEnd"/>
      <w:r w:rsidR="007D202B">
        <w:t xml:space="preserve"> (p&lt;0.005); myotube RNAseq (p-adjusted&lt;0.05); others (p&lt;0.05).</w:t>
      </w:r>
    </w:p>
    <w:p w14:paraId="37FCFBBB" w14:textId="77777777" w:rsidR="00A435D9" w:rsidRDefault="00A435D9" w:rsidP="00C60944">
      <w:pPr>
        <w:spacing w:line="480" w:lineRule="auto"/>
      </w:pPr>
    </w:p>
    <w:p w14:paraId="4FE6C65F" w14:textId="7C02FB1E" w:rsidR="00A435D9" w:rsidRPr="008A52C4" w:rsidRDefault="00A435D9" w:rsidP="00A435D9">
      <w:pPr>
        <w:spacing w:line="480" w:lineRule="auto"/>
      </w:pPr>
      <w:proofErr w:type="spellStart"/>
      <w:r w:rsidRPr="007F561A">
        <w:rPr>
          <w:b/>
          <w:bCs/>
        </w:rPr>
        <w:t>S.Fig</w:t>
      </w:r>
      <w:proofErr w:type="spellEnd"/>
      <w:r w:rsidRPr="007F561A">
        <w:rPr>
          <w:b/>
          <w:bCs/>
        </w:rPr>
        <w:t xml:space="preserve"> 1</w:t>
      </w:r>
      <w:r w:rsidR="00E3426A">
        <w:rPr>
          <w:b/>
          <w:bCs/>
        </w:rPr>
        <w:t>7</w:t>
      </w:r>
      <w:r w:rsidRPr="007F561A">
        <w:rPr>
          <w:b/>
          <w:bCs/>
        </w:rPr>
        <w:t>.</w:t>
      </w:r>
      <w:r>
        <w:t xml:space="preserve"> </w:t>
      </w:r>
      <w:r w:rsidRPr="007F561A">
        <w:rPr>
          <w:b/>
          <w:bCs/>
        </w:rPr>
        <w:t xml:space="preserve">Senescence markers are </w:t>
      </w:r>
      <w:r>
        <w:rPr>
          <w:b/>
          <w:bCs/>
        </w:rPr>
        <w:t>unchanged</w:t>
      </w:r>
      <w:r w:rsidRPr="007F561A">
        <w:rPr>
          <w:b/>
          <w:bCs/>
        </w:rPr>
        <w:t xml:space="preserve"> with acute-on-chronic ethanol feeding in mouse skeletal muscle</w:t>
      </w:r>
      <w:r>
        <w:t xml:space="preserve">. </w:t>
      </w:r>
      <w:r w:rsidRPr="007F24FD">
        <w:t>Wild-type C</w:t>
      </w:r>
      <w:r>
        <w:t>57BL/</w:t>
      </w:r>
      <w:r w:rsidRPr="007F24FD">
        <w:t>6</w:t>
      </w:r>
      <w:r>
        <w:t>J</w:t>
      </w:r>
      <w:r w:rsidRPr="007F24FD">
        <w:t xml:space="preserve"> mice were</w:t>
      </w:r>
      <w:r>
        <w:t xml:space="preserve"> </w:t>
      </w:r>
      <w:r w:rsidRPr="007F24FD">
        <w:t>or pair-fed</w:t>
      </w:r>
      <w:r>
        <w:t xml:space="preserve"> (PF) or fed</w:t>
      </w:r>
      <w:r w:rsidRPr="007F24FD">
        <w:t xml:space="preserve"> ethanol</w:t>
      </w:r>
      <w:r>
        <w:t xml:space="preserve"> (EF) to generate a mouse model of alcohol associated liver disease (mALD). Representative immunoblots and densitometry of senescence markers, p16, p21 and phosphorylated-p53</w:t>
      </w:r>
      <w:r w:rsidRPr="00903982">
        <w:rPr>
          <w:vertAlign w:val="superscript"/>
        </w:rPr>
        <w:t>Ser15</w:t>
      </w:r>
      <w:r>
        <w:rPr>
          <w:vertAlign w:val="superscript"/>
        </w:rPr>
        <w:t xml:space="preserve"> </w:t>
      </w:r>
      <w:r w:rsidRPr="005D6590">
        <w:t>mouse</w:t>
      </w:r>
      <w:r>
        <w:t xml:space="preserve"> skeletal muscle. Representative loading control (</w:t>
      </w:r>
      <w:r>
        <w:sym w:font="Symbol" w:char="F062"/>
      </w:r>
      <w:r>
        <w:t>-actin) shown was taken from the P53 membrane. All experimental data mean</w:t>
      </w:r>
      <w:r>
        <w:sym w:font="Symbol" w:char="F0B1"/>
      </w:r>
      <w:r>
        <w:t>SD from n</w:t>
      </w:r>
      <w:r>
        <w:sym w:font="Symbol" w:char="F0B3"/>
      </w:r>
      <w:r>
        <w:t>3. Data shown as mean</w:t>
      </w:r>
      <w:r w:rsidRPr="008A52C4">
        <w:rPr>
          <w:u w:val="single"/>
        </w:rPr>
        <w:t>+</w:t>
      </w:r>
      <w:r>
        <w:t>SD.</w:t>
      </w:r>
    </w:p>
    <w:p w14:paraId="63551834" w14:textId="77777777" w:rsidR="00A435D9" w:rsidRDefault="00A435D9" w:rsidP="00A435D9">
      <w:pPr>
        <w:spacing w:line="480" w:lineRule="auto"/>
      </w:pPr>
    </w:p>
    <w:p w14:paraId="19D4CCB7" w14:textId="528E8018" w:rsidR="00A435D9" w:rsidRPr="00C60944" w:rsidRDefault="00A435D9" w:rsidP="00C60944">
      <w:pPr>
        <w:spacing w:line="480" w:lineRule="auto"/>
        <w:rPr>
          <w:b/>
          <w:bCs/>
        </w:rPr>
      </w:pPr>
    </w:p>
    <w:sectPr w:rsidR="00A435D9" w:rsidRPr="00C60944" w:rsidSect="009D2DF3">
      <w:footerReference w:type="even" r:id="rId6"/>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8CD801" w14:textId="77777777" w:rsidR="000B5051" w:rsidRDefault="000B5051" w:rsidP="00591799">
      <w:r>
        <w:separator/>
      </w:r>
    </w:p>
  </w:endnote>
  <w:endnote w:type="continuationSeparator" w:id="0">
    <w:p w14:paraId="1EA5198D" w14:textId="77777777" w:rsidR="000B5051" w:rsidRDefault="000B5051" w:rsidP="005917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altName w:val="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30149021"/>
      <w:docPartObj>
        <w:docPartGallery w:val="Page Numbers (Bottom of Page)"/>
        <w:docPartUnique/>
      </w:docPartObj>
    </w:sdtPr>
    <w:sdtContent>
      <w:p w14:paraId="126D633F" w14:textId="54E47486" w:rsidR="00591799" w:rsidRDefault="005917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C749F7" w14:textId="77777777" w:rsidR="00591799" w:rsidRDefault="00591799" w:rsidP="005917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6570110"/>
      <w:docPartObj>
        <w:docPartGallery w:val="Page Numbers (Bottom of Page)"/>
        <w:docPartUnique/>
      </w:docPartObj>
    </w:sdtPr>
    <w:sdtContent>
      <w:p w14:paraId="6CE165B0" w14:textId="33D5E3B6" w:rsidR="00591799" w:rsidRDefault="005917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2D09E5" w14:textId="77777777" w:rsidR="00591799" w:rsidRDefault="00591799" w:rsidP="005917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FB42C1" w14:textId="77777777" w:rsidR="000B5051" w:rsidRDefault="000B5051" w:rsidP="00591799">
      <w:r>
        <w:separator/>
      </w:r>
    </w:p>
  </w:footnote>
  <w:footnote w:type="continuationSeparator" w:id="0">
    <w:p w14:paraId="26C68B18" w14:textId="77777777" w:rsidR="000B5051" w:rsidRDefault="000B5051" w:rsidP="005917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B0F"/>
    <w:rsid w:val="000671A7"/>
    <w:rsid w:val="0007167B"/>
    <w:rsid w:val="000967DB"/>
    <w:rsid w:val="000B5051"/>
    <w:rsid w:val="000B5CBE"/>
    <w:rsid w:val="000D31AF"/>
    <w:rsid w:val="000E1449"/>
    <w:rsid w:val="001058FD"/>
    <w:rsid w:val="00164A83"/>
    <w:rsid w:val="001731C2"/>
    <w:rsid w:val="0018509F"/>
    <w:rsid w:val="00185DC4"/>
    <w:rsid w:val="001B7BFC"/>
    <w:rsid w:val="001D39C8"/>
    <w:rsid w:val="001D54BA"/>
    <w:rsid w:val="001F01E1"/>
    <w:rsid w:val="002044CD"/>
    <w:rsid w:val="002675FC"/>
    <w:rsid w:val="00267DE4"/>
    <w:rsid w:val="00282C11"/>
    <w:rsid w:val="0028399D"/>
    <w:rsid w:val="002B5CA4"/>
    <w:rsid w:val="002C28CC"/>
    <w:rsid w:val="002E711C"/>
    <w:rsid w:val="003009C0"/>
    <w:rsid w:val="0031625C"/>
    <w:rsid w:val="00327035"/>
    <w:rsid w:val="003509A4"/>
    <w:rsid w:val="003530AB"/>
    <w:rsid w:val="00355363"/>
    <w:rsid w:val="003648E9"/>
    <w:rsid w:val="003B1409"/>
    <w:rsid w:val="003E26F6"/>
    <w:rsid w:val="00400EEE"/>
    <w:rsid w:val="00405020"/>
    <w:rsid w:val="00414325"/>
    <w:rsid w:val="00421F48"/>
    <w:rsid w:val="00423284"/>
    <w:rsid w:val="00467657"/>
    <w:rsid w:val="00471E3D"/>
    <w:rsid w:val="00482116"/>
    <w:rsid w:val="00484849"/>
    <w:rsid w:val="004947FE"/>
    <w:rsid w:val="00497645"/>
    <w:rsid w:val="004B7B03"/>
    <w:rsid w:val="004D1970"/>
    <w:rsid w:val="004D24F7"/>
    <w:rsid w:val="004D4054"/>
    <w:rsid w:val="004E6BC7"/>
    <w:rsid w:val="004F68A5"/>
    <w:rsid w:val="00511A5C"/>
    <w:rsid w:val="0051504A"/>
    <w:rsid w:val="00521A16"/>
    <w:rsid w:val="0052346C"/>
    <w:rsid w:val="00531F4F"/>
    <w:rsid w:val="005367F9"/>
    <w:rsid w:val="00550FD4"/>
    <w:rsid w:val="00556299"/>
    <w:rsid w:val="00571D50"/>
    <w:rsid w:val="005770A4"/>
    <w:rsid w:val="0058725A"/>
    <w:rsid w:val="00591799"/>
    <w:rsid w:val="005B4CF9"/>
    <w:rsid w:val="005B6012"/>
    <w:rsid w:val="005E7815"/>
    <w:rsid w:val="005F6E64"/>
    <w:rsid w:val="00604D17"/>
    <w:rsid w:val="00626E3F"/>
    <w:rsid w:val="0066356D"/>
    <w:rsid w:val="00690522"/>
    <w:rsid w:val="00693FB6"/>
    <w:rsid w:val="00697E8D"/>
    <w:rsid w:val="006C53CF"/>
    <w:rsid w:val="006E4293"/>
    <w:rsid w:val="006E5EA2"/>
    <w:rsid w:val="006F308D"/>
    <w:rsid w:val="007267BB"/>
    <w:rsid w:val="007300BE"/>
    <w:rsid w:val="00737461"/>
    <w:rsid w:val="00765C9C"/>
    <w:rsid w:val="00777615"/>
    <w:rsid w:val="007919BF"/>
    <w:rsid w:val="007B54F4"/>
    <w:rsid w:val="007C090B"/>
    <w:rsid w:val="007D045F"/>
    <w:rsid w:val="007D202B"/>
    <w:rsid w:val="007F24FD"/>
    <w:rsid w:val="007F561A"/>
    <w:rsid w:val="008039F6"/>
    <w:rsid w:val="00804402"/>
    <w:rsid w:val="00810EE4"/>
    <w:rsid w:val="00815759"/>
    <w:rsid w:val="00867B0F"/>
    <w:rsid w:val="00870777"/>
    <w:rsid w:val="0089413A"/>
    <w:rsid w:val="0089572D"/>
    <w:rsid w:val="008A52C4"/>
    <w:rsid w:val="008B5E67"/>
    <w:rsid w:val="008D3CB4"/>
    <w:rsid w:val="008E5778"/>
    <w:rsid w:val="008F23DB"/>
    <w:rsid w:val="00905C98"/>
    <w:rsid w:val="00915DF4"/>
    <w:rsid w:val="0092167B"/>
    <w:rsid w:val="009567D6"/>
    <w:rsid w:val="00970525"/>
    <w:rsid w:val="00972435"/>
    <w:rsid w:val="00990BD0"/>
    <w:rsid w:val="00995D5D"/>
    <w:rsid w:val="009D2DF3"/>
    <w:rsid w:val="009F2C96"/>
    <w:rsid w:val="00A054C8"/>
    <w:rsid w:val="00A141F4"/>
    <w:rsid w:val="00A207B6"/>
    <w:rsid w:val="00A25FA2"/>
    <w:rsid w:val="00A4054C"/>
    <w:rsid w:val="00A40D75"/>
    <w:rsid w:val="00A435D9"/>
    <w:rsid w:val="00A43DD4"/>
    <w:rsid w:val="00A51F3A"/>
    <w:rsid w:val="00A61075"/>
    <w:rsid w:val="00AA3D59"/>
    <w:rsid w:val="00AA6EE9"/>
    <w:rsid w:val="00AC31CD"/>
    <w:rsid w:val="00AE1870"/>
    <w:rsid w:val="00B078E4"/>
    <w:rsid w:val="00B132BD"/>
    <w:rsid w:val="00B13B8A"/>
    <w:rsid w:val="00B24A9D"/>
    <w:rsid w:val="00B4750B"/>
    <w:rsid w:val="00B62AC3"/>
    <w:rsid w:val="00B67E34"/>
    <w:rsid w:val="00B87A76"/>
    <w:rsid w:val="00BA2551"/>
    <w:rsid w:val="00BC45F8"/>
    <w:rsid w:val="00C00784"/>
    <w:rsid w:val="00C03F38"/>
    <w:rsid w:val="00C375E1"/>
    <w:rsid w:val="00C468CE"/>
    <w:rsid w:val="00C60944"/>
    <w:rsid w:val="00C73AA3"/>
    <w:rsid w:val="00C748DA"/>
    <w:rsid w:val="00C759E1"/>
    <w:rsid w:val="00CA729D"/>
    <w:rsid w:val="00CC1CE6"/>
    <w:rsid w:val="00CF65DB"/>
    <w:rsid w:val="00D07428"/>
    <w:rsid w:val="00D108CE"/>
    <w:rsid w:val="00D238A0"/>
    <w:rsid w:val="00D329C7"/>
    <w:rsid w:val="00D55B40"/>
    <w:rsid w:val="00D60CB1"/>
    <w:rsid w:val="00D96A9B"/>
    <w:rsid w:val="00D97E22"/>
    <w:rsid w:val="00DA17D1"/>
    <w:rsid w:val="00DC729E"/>
    <w:rsid w:val="00E10650"/>
    <w:rsid w:val="00E13B89"/>
    <w:rsid w:val="00E21B2D"/>
    <w:rsid w:val="00E3426A"/>
    <w:rsid w:val="00E41659"/>
    <w:rsid w:val="00E429CF"/>
    <w:rsid w:val="00E829BB"/>
    <w:rsid w:val="00EC0EFB"/>
    <w:rsid w:val="00EC3721"/>
    <w:rsid w:val="00ED272C"/>
    <w:rsid w:val="00F0194E"/>
    <w:rsid w:val="00F20924"/>
    <w:rsid w:val="00F52B0D"/>
    <w:rsid w:val="00F66875"/>
    <w:rsid w:val="00FA3C73"/>
    <w:rsid w:val="00FB3B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36DFFA"/>
  <w15:chartTrackingRefBased/>
  <w15:docId w15:val="{B9B6FFB4-9C47-FC41-AEE0-25B840862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91799"/>
    <w:pPr>
      <w:tabs>
        <w:tab w:val="center" w:pos="4680"/>
        <w:tab w:val="right" w:pos="9360"/>
      </w:tabs>
    </w:pPr>
  </w:style>
  <w:style w:type="character" w:customStyle="1" w:styleId="FooterChar">
    <w:name w:val="Footer Char"/>
    <w:basedOn w:val="DefaultParagraphFont"/>
    <w:link w:val="Footer"/>
    <w:uiPriority w:val="99"/>
    <w:rsid w:val="00591799"/>
  </w:style>
  <w:style w:type="character" w:styleId="PageNumber">
    <w:name w:val="page number"/>
    <w:basedOn w:val="DefaultParagraphFont"/>
    <w:uiPriority w:val="99"/>
    <w:semiHidden/>
    <w:unhideWhenUsed/>
    <w:rsid w:val="00591799"/>
  </w:style>
  <w:style w:type="paragraph" w:styleId="Revision">
    <w:name w:val="Revision"/>
    <w:hidden/>
    <w:uiPriority w:val="99"/>
    <w:semiHidden/>
    <w:rsid w:val="001D39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04</Words>
  <Characters>1484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Welch</dc:creator>
  <cp:keywords/>
  <dc:description/>
  <cp:lastModifiedBy>Welch, Nicole</cp:lastModifiedBy>
  <cp:revision>2</cp:revision>
  <cp:lastPrinted>2024-07-19T20:17:00Z</cp:lastPrinted>
  <dcterms:created xsi:type="dcterms:W3CDTF">2024-10-18T17:45:00Z</dcterms:created>
  <dcterms:modified xsi:type="dcterms:W3CDTF">2024-10-18T17:45:00Z</dcterms:modified>
</cp:coreProperties>
</file>